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0F36E0" w14:textId="6F1C1A55" w:rsidR="00926E45" w:rsidRDefault="00926E45" w:rsidP="00926E45">
      <w:pPr>
        <w:rPr>
          <w:rFonts w:ascii="Arial" w:hAnsi="Arial" w:cs="Arial"/>
        </w:rPr>
      </w:pPr>
      <w:r w:rsidRPr="01388A6B">
        <w:rPr>
          <w:rFonts w:ascii="Arial" w:hAnsi="Arial" w:cs="Arial"/>
          <w:b/>
          <w:bCs/>
        </w:rPr>
        <w:t>Supplementary File 1.</w:t>
      </w:r>
      <w:r w:rsidRPr="01388A6B">
        <w:rPr>
          <w:rFonts w:ascii="Arial" w:hAnsi="Arial" w:cs="Arial"/>
        </w:rPr>
        <w:t xml:space="preserve"> Adapted surveys to assess clinicians’ perceptions of </w:t>
      </w:r>
      <w:r w:rsidR="004C0D33" w:rsidRPr="01388A6B">
        <w:rPr>
          <w:rFonts w:ascii="Arial" w:hAnsi="Arial" w:cs="Arial"/>
        </w:rPr>
        <w:t>PLM</w:t>
      </w:r>
      <w:r w:rsidRPr="01388A6B">
        <w:rPr>
          <w:rFonts w:ascii="Arial" w:hAnsi="Arial" w:cs="Arial"/>
        </w:rPr>
        <w:t xml:space="preserve"> tool</w:t>
      </w:r>
    </w:p>
    <w:p w14:paraId="21B8FB48" w14:textId="708F8352" w:rsidR="00926E45" w:rsidRPr="00B01ECB" w:rsidRDefault="00926E45" w:rsidP="00926E4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Arial" w:hAnsi="Arial" w:cs="Arial"/>
          <w:sz w:val="20"/>
          <w:szCs w:val="20"/>
        </w:rPr>
      </w:pPr>
      <w:r w:rsidRPr="00B01ECB">
        <w:rPr>
          <w:rFonts w:ascii="Arial" w:hAnsi="Arial" w:cs="Arial"/>
          <w:b/>
          <w:bCs/>
          <w:sz w:val="20"/>
          <w:szCs w:val="20"/>
        </w:rPr>
        <w:t>Acceptability of Intervention Measure</w:t>
      </w:r>
      <w:r w:rsidR="002F7114">
        <w:rPr>
          <w:rFonts w:ascii="Arial" w:hAnsi="Arial" w:cs="Arial"/>
          <w:b/>
          <w:bCs/>
          <w:sz w:val="20"/>
          <w:szCs w:val="20"/>
        </w:rPr>
        <w:fldChar w:fldCharType="begin">
          <w:fldData xml:space="preserve">PEVuZE5vdGU+PENpdGU+PEF1dGhvcj5XZWluZXI8L0F1dGhvcj48WWVhcj4yMDE3PC9ZZWFyPjxS
ZWNOdW0+NDExPC9SZWNOdW0+PERpc3BsYXlUZXh0PjxzdHlsZSBmYWNlPSJzdXBlcnNjcmlwdCI+
MTwvc3R5bGU+PC9EaXNwbGF5VGV4dD48cmVjb3JkPjxyZWMtbnVtYmVyPjQxMTwvcmVjLW51bWJl
cj48Zm9yZWlnbi1rZXlzPjxrZXkgYXBwPSJFTiIgZGItaWQ9InAwYWE5OXQwNWV3dnptZXIwdmt4
eGF3cHRyMnZycmU1cDlwZCIgdGltZXN0YW1wPSIxNjk2NjA2MDkxIiBndWlkPSJlZDI2Zjk2My1j
ZWY3LTQyMTYtOTViYi03NzgxYWFjMGUyMTYiPjQxMTwva2V5PjwvZm9yZWlnbi1rZXlzPjxyZWYt
dHlwZSBuYW1lPSJKb3VybmFsIEFydGljbGUiPjE3PC9yZWYtdHlwZT48Y29udHJpYnV0b3JzPjxh
dXRob3JzPjxhdXRob3I+V2VpbmVyLCBCLiBKLjwvYXV0aG9yPjxhdXRob3I+TGV3aXMsIEMuIEMu
PC9hdXRob3I+PGF1dGhvcj5TdGFuaWNrLCBDLjwvYXV0aG9yPjxhdXRob3I+UG93ZWxsLCBCLiBK
LjwvYXV0aG9yPjxhdXRob3I+RG9yc2V5LCBDLiBOLjwvYXV0aG9yPjxhdXRob3I+Q2xhcnksIEEu
IFMuPC9hdXRob3I+PGF1dGhvcj5Cb3ludG9uLCBNLiBILjwvYXV0aG9yPjxhdXRob3I+SGFsa28s
IEguPC9hdXRob3I+PC9hdXRob3JzPjwvY29udHJpYnV0b3JzPjxhdXRoLWFkZHJlc3M+RGVwYXJ0
bWVudCBvZiBHbG9iYWwgSGVhbHRoLCBVbml2ZXJzaXR5IG9mIFdhc2hpbmd0b24sIDE1MTAgU2Fu
IEp1YW4gUm9hZCwgQm94IDM1Nzk2NSwgU2VhdHRsZSwgV0EsIDk4MTk1LCBVU0EuIGJqd2VpbmVy
QHV3LmVkdS4mI3hEO0thaXNlciBQZXJtYW5lbnRlIFdhc2hpbmd0b24gSGVhbHRoIFJlc2VhcmNo
IEluc3RpdHV0ZSwgTWFjQ29sbCBDZW50ZXIgZm9yIEhlYWx0aCBDYXJlIElubm92YXRpb24sIDE3
MzAgTWlub3IgQXZlbnVlLCBTdWl0ZSAxNjAwLCBTZWF0dGxlLCBXQSwgOTgxMDEsIFVTQS4mI3hE
O0RlcGFydG1lbnQgb2YgUHN5Y2hvbG9naWNhbCBhbmQgQnJhaW4gU2NpZW5jZXMsIEluZGlhbmEg
VW5pdmVyc2l0eSwgMTEwMSBFIDEwdGggU3RyZWV0LCBCbG9vbWluZ3RvbiwgSU4sIDQ3NDA1LCBV
U0EuJiN4RDtEZXBhcnRtZW50IG9mIFBzeWNoaWF0cnkgYW5kIEJlaGF2aW9yYWwgU2NpZW5jZXMs
IFVuaXZlcnNpdHkgb2YgV2FzaGluZ3RvbiwgMzI1IE5pbnRoIFN0cmVldCwgU2VhdHRsZSwgV0Es
IDk4MTA0LCBVU0EuJiN4RDtIYXRoYXdheS1TeWNhbW9yZXMgQ2hpbGQgYW5kIEZhbWlseSBTZXJ2
aWNlcywgMjEwIFMgRGVMYWNleSBBdmUsIFN1aXRlIDExMCwgUGFzYWRlbmEsIENBLCA5MTEwNS0y
MDc0LCBVU0EuJiN4RDtEZXBhcnRtZW50IG9mIEhlYWx0aCBQb2xpY3kgYW5kIE1hbmFnZW1lbnQs
IFVuaXZlcnNpdHkgb2YgTm9ydGggQ2Fyb2xpbmEgYXQgQ2hhcGVsIEhpbGwsIDEzNSBEYXVlciBE
cml2ZSwgQ2hhcGVsIEhpbGwsIE5DLCAyNzU5OSwgVVNBLiYjeEQ7RGVwYXJ0bWVudCBvZiBIZWFs
dGggQmVoYXZpb3IsIFVuaXZlcnNpdHkgb2YgTm9ydGggQ2Fyb2xpbmEgYXQgQ2hhcGVsIEhpbGws
IDEzNSBEYXVlciBEcml2ZSwgQ2hhcGVsIEhpbGwsIE5DLCAyNzU5OSwgVVNBLiYjeEQ7RGVwYXJ0
bWVudCBvZiBQc3ljaG9sb2d5LCBVbml2ZXJzaXR5IG9mIE1vbnRhbmEsIE1pc3NvdWxhLCBVU0Eu
PC9hdXRoLWFkZHJlc3M+PHRpdGxlcz48dGl0bGU+UHN5Y2hvbWV0cmljIGFzc2Vzc21lbnQgb2Yg
dGhyZWUgbmV3bHkgZGV2ZWxvcGVkIGltcGxlbWVudGF0aW9uIG91dGNvbWUgbWVhc3VyZXM8L3Rp
dGxlPjxzZWNvbmRhcnktdGl0bGU+SW1wbGVtZW50IFNjaTwvc2Vjb25kYXJ5LXRpdGxlPjwvdGl0
bGVzPjxwZXJpb2RpY2FsPjxmdWxsLXRpdGxlPkltcGxlbWVudCBTY2k8L2Z1bGwtdGl0bGU+PC9w
ZXJpb2RpY2FsPjxwYWdlcz4xMDg8L3BhZ2VzPjx2b2x1bWU+MTI8L3ZvbHVtZT48bnVtYmVyPjE8
L251bWJlcj48ZWRpdGlvbj4yMDE3MDgyOTwvZWRpdGlvbj48a2V5d29yZHM+PGtleXdvcmQ+RmFj
dG9yIEFuYWx5c2lzLCBTdGF0aXN0aWNhbDwva2V5d29yZD48a2V5d29yZD5GZWFzaWJpbGl0eSBT
dHVkaWVzPC9rZXl3b3JkPjxrZXl3b3JkPkZlbWFsZTwva2V5d29yZD48a2V5d29yZD5IZWFsdGgg
UGxhbiBJbXBsZW1lbnRhdGlvbi8qbWV0aG9kcy8qc3RhdGlzdGljcyAmYW1wOyBudW1lcmljYWwg
ZGF0YTwva2V5d29yZD48a2V5d29yZD5IdW1hbnM8L2tleXdvcmQ+PGtleXdvcmQ+TWFsZTwva2V5
d29yZD48a2V5d29yZD5PdXRjb21lIEFzc2Vzc21lbnQsIEhlYWx0aCBDYXJlLyptZXRob2RzLypz
dGF0aXN0aWNzICZhbXA7IG51bWVyaWNhbCBkYXRhPC9rZXl3b3JkPjxrZXl3b3JkPlBzeWNob21l
dHJpY3M8L2tleXdvcmQ+PGtleXdvcmQ+UmVwcm9kdWNpYmlsaXR5IG9mIFJlc3VsdHM8L2tleXdv
cmQ+PGtleXdvcmQ+KlN1cnZleXMgYW5kIFF1ZXN0aW9ubmFpcmVzPC9rZXl3b3JkPjxrZXl3b3Jk
PkFjY2VwdGFiaWxpdHk8L2tleXdvcmQ+PGtleXdvcmQ+QWNjZXB0YWJpbGl0eSBvZiBJbnRlcnZl
bnRpb24gTWVhc3VyZSAoQUlNKTwva2V5d29yZD48a2V5d29yZD5BcHByb3ByaWF0ZW5lc3M8L2tl
eXdvcmQ+PGtleXdvcmQ+RmVhc2liaWxpdHk8L2tleXdvcmQ+PGtleXdvcmQ+RmVhc2liaWxpdHkg
b2YgSW50ZXJ2ZW50aW9uIE1lYXN1cmUgKEZJTSk8L2tleXdvcmQ+PGtleXdvcmQ+SW1wbGVtZW50
YXRpb24gb3V0Y29tZXM8L2tleXdvcmQ+PGtleXdvcmQ+SW1wbGVtZW50YXRpb24gcmVzZWFyY2g8
L2tleXdvcmQ+PGtleXdvcmQ+SW50ZXJ2ZW50aW9uIEFwcHJvcHJpYXRlbmVzcyBNZWFzdXJlIChJ
QU0pPC9rZXl3b3JkPjxrZXl3b3JkPktub3duLWdyb3Vwczwva2V5d29yZD48a2V5d29yZD5NZWFz
dXJlPC9rZXl3b3JkPjxrZXl3b3JkPlN0cnVjdHVyYWwgdmFsaWRpdHk8L2tleXdvcmQ+PGtleXdv
cmQ+VGVzdC1yZXRlc3Q8L2tleXdvcmQ+PC9rZXl3b3Jkcz48ZGF0ZXM+PHllYXI+MjAxNzwveWVh
cj48cHViLWRhdGVzPjxkYXRlPkF1ZyAyOTwvZGF0ZT48L3B1Yi1kYXRlcz48L2RhdGVzPjxpc2Ju
PjE3NDgtNTkwOCAoRWxlY3Ryb25pYykmI3hEOzE3NDgtNTkwOCAoTGlua2luZyk8L2lzYm4+PGFj
Y2Vzc2lvbi1udW0+Mjg4NTE0NTk8L2FjY2Vzc2lvbi1udW0+PHVybHM+PHJlbGF0ZWQtdXJscz48
dXJsPmh0dHBzOi8vd3d3Lm5jYmkubmxtLm5paC5nb3YvcHVibWVkLzI4ODUxNDU5PC91cmw+PC9y
ZWxhdGVkLXVybHM+PC91cmxzPjxjdXN0b20xPkVUSElDUyBBUFBST1ZBTCBBTkQgQ09OU0VOVCBU
TyBQQVJUSUNJUEFURTogVGhlIEluc3RpdHV0aW9uYWwgUmV2aWV3IEJvYXJkIG9mIHRoZSBVbml2
ZXJzaXR5IG9mIE5vcnRoIENhcm9saW5hIGF0IENoYXBlbCBIaWxsIHJldmlld2VkIHRoaXMgc3R1
ZHkgYW5kIGRlZW1lZCBpdCBub3QgaHVtYW4gc3ViamVjdHMgcmVzZWFyY2ggKElSQiAjMTYtMDIz
NykuIENPTlNFTlQgRk9SIFBVQkxJQ0FUSU9OOiBOb3QgYXBwbGljYWJsZS4gQ09NUEVUSU5HIElO
VEVSRVNUUzogVGhlIGF1dGhvcnMgZGVjbGFyZSB0aGF0IHRoZXkgaGF2ZSBubyBjb21wZXRpbmcg
aW50ZXJlc3RzLiBQVUJMSVNIRVImYXBvcztTIE5PVEU6IFNwcmluZ2VyIE5hdHVyZSByZW1haW5z
IG5ldXRyYWwgd2l0aCByZWdhcmQgdG8ganVyaXNkaWN0aW9uYWwgY2xhaW1zIGluIHB1Ymxpc2hl
ZCBtYXBzIGFuZCBpbnN0aXR1dGlvbmFsIGFmZmlsaWF0aW9ucy48L2N1c3RvbTE+PGN1c3RvbTI+
UE1DNTU3NjEwNDwvY3VzdG9tMj48ZWxlY3Ryb25pYy1yZXNvdXJjZS1udW0+MTAuMTE4Ni9zMTMw
MTItMDE3LTA2MzUtMzwvZWxlY3Ryb25pYy1yZXNvdXJjZS1udW0+PHJlbW90ZS1kYXRhYmFzZS1u
YW1lPk1lZGxpbmU8L3JlbW90ZS1kYXRhYmFzZS1uYW1lPjxyZW1vdGUtZGF0YWJhc2UtcHJvdmlk
ZXI+TkxNPC9yZW1vdGUtZGF0YWJhc2UtcHJvdmlkZXI+PC9yZWNvcmQ+PC9DaXRlPjwvRW5kTm90
ZT4A
</w:fldData>
        </w:fldChar>
      </w:r>
      <w:r w:rsidR="002F7114">
        <w:rPr>
          <w:rFonts w:ascii="Arial" w:hAnsi="Arial" w:cs="Arial"/>
          <w:b/>
          <w:bCs/>
          <w:sz w:val="20"/>
          <w:szCs w:val="20"/>
        </w:rPr>
        <w:instrText xml:space="preserve"> ADDIN EN.CITE </w:instrText>
      </w:r>
      <w:r w:rsidR="002F7114">
        <w:rPr>
          <w:rFonts w:ascii="Arial" w:hAnsi="Arial" w:cs="Arial"/>
          <w:b/>
          <w:bCs/>
          <w:sz w:val="20"/>
          <w:szCs w:val="20"/>
        </w:rPr>
        <w:fldChar w:fldCharType="begin">
          <w:fldData xml:space="preserve">PEVuZE5vdGU+PENpdGU+PEF1dGhvcj5XZWluZXI8L0F1dGhvcj48WWVhcj4yMDE3PC9ZZWFyPjxS
ZWNOdW0+NDExPC9SZWNOdW0+PERpc3BsYXlUZXh0PjxzdHlsZSBmYWNlPSJzdXBlcnNjcmlwdCI+
MTwvc3R5bGU+PC9EaXNwbGF5VGV4dD48cmVjb3JkPjxyZWMtbnVtYmVyPjQxMTwvcmVjLW51bWJl
cj48Zm9yZWlnbi1rZXlzPjxrZXkgYXBwPSJFTiIgZGItaWQ9InAwYWE5OXQwNWV3dnptZXIwdmt4
eGF3cHRyMnZycmU1cDlwZCIgdGltZXN0YW1wPSIxNjk2NjA2MDkxIiBndWlkPSJlZDI2Zjk2My1j
ZWY3LTQyMTYtOTViYi03NzgxYWFjMGUyMTYiPjQxMTwva2V5PjwvZm9yZWlnbi1rZXlzPjxyZWYt
dHlwZSBuYW1lPSJKb3VybmFsIEFydGljbGUiPjE3PC9yZWYtdHlwZT48Y29udHJpYnV0b3JzPjxh
dXRob3JzPjxhdXRob3I+V2VpbmVyLCBCLiBKLjwvYXV0aG9yPjxhdXRob3I+TGV3aXMsIEMuIEMu
PC9hdXRob3I+PGF1dGhvcj5TdGFuaWNrLCBDLjwvYXV0aG9yPjxhdXRob3I+UG93ZWxsLCBCLiBK
LjwvYXV0aG9yPjxhdXRob3I+RG9yc2V5LCBDLiBOLjwvYXV0aG9yPjxhdXRob3I+Q2xhcnksIEEu
IFMuPC9hdXRob3I+PGF1dGhvcj5Cb3ludG9uLCBNLiBILjwvYXV0aG9yPjxhdXRob3I+SGFsa28s
IEguPC9hdXRob3I+PC9hdXRob3JzPjwvY29udHJpYnV0b3JzPjxhdXRoLWFkZHJlc3M+RGVwYXJ0
bWVudCBvZiBHbG9iYWwgSGVhbHRoLCBVbml2ZXJzaXR5IG9mIFdhc2hpbmd0b24sIDE1MTAgU2Fu
IEp1YW4gUm9hZCwgQm94IDM1Nzk2NSwgU2VhdHRsZSwgV0EsIDk4MTk1LCBVU0EuIGJqd2VpbmVy
QHV3LmVkdS4mI3hEO0thaXNlciBQZXJtYW5lbnRlIFdhc2hpbmd0b24gSGVhbHRoIFJlc2VhcmNo
IEluc3RpdHV0ZSwgTWFjQ29sbCBDZW50ZXIgZm9yIEhlYWx0aCBDYXJlIElubm92YXRpb24sIDE3
MzAgTWlub3IgQXZlbnVlLCBTdWl0ZSAxNjAwLCBTZWF0dGxlLCBXQSwgOTgxMDEsIFVTQS4mI3hE
O0RlcGFydG1lbnQgb2YgUHN5Y2hvbG9naWNhbCBhbmQgQnJhaW4gU2NpZW5jZXMsIEluZGlhbmEg
VW5pdmVyc2l0eSwgMTEwMSBFIDEwdGggU3RyZWV0LCBCbG9vbWluZ3RvbiwgSU4sIDQ3NDA1LCBV
U0EuJiN4RDtEZXBhcnRtZW50IG9mIFBzeWNoaWF0cnkgYW5kIEJlaGF2aW9yYWwgU2NpZW5jZXMs
IFVuaXZlcnNpdHkgb2YgV2FzaGluZ3RvbiwgMzI1IE5pbnRoIFN0cmVldCwgU2VhdHRsZSwgV0Es
IDk4MTA0LCBVU0EuJiN4RDtIYXRoYXdheS1TeWNhbW9yZXMgQ2hpbGQgYW5kIEZhbWlseSBTZXJ2
aWNlcywgMjEwIFMgRGVMYWNleSBBdmUsIFN1aXRlIDExMCwgUGFzYWRlbmEsIENBLCA5MTEwNS0y
MDc0LCBVU0EuJiN4RDtEZXBhcnRtZW50IG9mIEhlYWx0aCBQb2xpY3kgYW5kIE1hbmFnZW1lbnQs
IFVuaXZlcnNpdHkgb2YgTm9ydGggQ2Fyb2xpbmEgYXQgQ2hhcGVsIEhpbGwsIDEzNSBEYXVlciBE
cml2ZSwgQ2hhcGVsIEhpbGwsIE5DLCAyNzU5OSwgVVNBLiYjeEQ7RGVwYXJ0bWVudCBvZiBIZWFs
dGggQmVoYXZpb3IsIFVuaXZlcnNpdHkgb2YgTm9ydGggQ2Fyb2xpbmEgYXQgQ2hhcGVsIEhpbGws
IDEzNSBEYXVlciBEcml2ZSwgQ2hhcGVsIEhpbGwsIE5DLCAyNzU5OSwgVVNBLiYjeEQ7RGVwYXJ0
bWVudCBvZiBQc3ljaG9sb2d5LCBVbml2ZXJzaXR5IG9mIE1vbnRhbmEsIE1pc3NvdWxhLCBVU0Eu
PC9hdXRoLWFkZHJlc3M+PHRpdGxlcz48dGl0bGU+UHN5Y2hvbWV0cmljIGFzc2Vzc21lbnQgb2Yg
dGhyZWUgbmV3bHkgZGV2ZWxvcGVkIGltcGxlbWVudGF0aW9uIG91dGNvbWUgbWVhc3VyZXM8L3Rp
dGxlPjxzZWNvbmRhcnktdGl0bGU+SW1wbGVtZW50IFNjaTwvc2Vjb25kYXJ5LXRpdGxlPjwvdGl0
bGVzPjxwZXJpb2RpY2FsPjxmdWxsLXRpdGxlPkltcGxlbWVudCBTY2k8L2Z1bGwtdGl0bGU+PC9w
ZXJpb2RpY2FsPjxwYWdlcz4xMDg8L3BhZ2VzPjx2b2x1bWU+MTI8L3ZvbHVtZT48bnVtYmVyPjE8
L251bWJlcj48ZWRpdGlvbj4yMDE3MDgyOTwvZWRpdGlvbj48a2V5d29yZHM+PGtleXdvcmQ+RmFj
dG9yIEFuYWx5c2lzLCBTdGF0aXN0aWNhbDwva2V5d29yZD48a2V5d29yZD5GZWFzaWJpbGl0eSBT
dHVkaWVzPC9rZXl3b3JkPjxrZXl3b3JkPkZlbWFsZTwva2V5d29yZD48a2V5d29yZD5IZWFsdGgg
UGxhbiBJbXBsZW1lbnRhdGlvbi8qbWV0aG9kcy8qc3RhdGlzdGljcyAmYW1wOyBudW1lcmljYWwg
ZGF0YTwva2V5d29yZD48a2V5d29yZD5IdW1hbnM8L2tleXdvcmQ+PGtleXdvcmQ+TWFsZTwva2V5
d29yZD48a2V5d29yZD5PdXRjb21lIEFzc2Vzc21lbnQsIEhlYWx0aCBDYXJlLyptZXRob2RzLypz
dGF0aXN0aWNzICZhbXA7IG51bWVyaWNhbCBkYXRhPC9rZXl3b3JkPjxrZXl3b3JkPlBzeWNob21l
dHJpY3M8L2tleXdvcmQ+PGtleXdvcmQ+UmVwcm9kdWNpYmlsaXR5IG9mIFJlc3VsdHM8L2tleXdv
cmQ+PGtleXdvcmQ+KlN1cnZleXMgYW5kIFF1ZXN0aW9ubmFpcmVzPC9rZXl3b3JkPjxrZXl3b3Jk
PkFjY2VwdGFiaWxpdHk8L2tleXdvcmQ+PGtleXdvcmQ+QWNjZXB0YWJpbGl0eSBvZiBJbnRlcnZl
bnRpb24gTWVhc3VyZSAoQUlNKTwva2V5d29yZD48a2V5d29yZD5BcHByb3ByaWF0ZW5lc3M8L2tl
eXdvcmQ+PGtleXdvcmQ+RmVhc2liaWxpdHk8L2tleXdvcmQ+PGtleXdvcmQ+RmVhc2liaWxpdHkg
b2YgSW50ZXJ2ZW50aW9uIE1lYXN1cmUgKEZJTSk8L2tleXdvcmQ+PGtleXdvcmQ+SW1wbGVtZW50
YXRpb24gb3V0Y29tZXM8L2tleXdvcmQ+PGtleXdvcmQ+SW1wbGVtZW50YXRpb24gcmVzZWFyY2g8
L2tleXdvcmQ+PGtleXdvcmQ+SW50ZXJ2ZW50aW9uIEFwcHJvcHJpYXRlbmVzcyBNZWFzdXJlIChJ
QU0pPC9rZXl3b3JkPjxrZXl3b3JkPktub3duLWdyb3Vwczwva2V5d29yZD48a2V5d29yZD5NZWFz
dXJlPC9rZXl3b3JkPjxrZXl3b3JkPlN0cnVjdHVyYWwgdmFsaWRpdHk8L2tleXdvcmQ+PGtleXdv
cmQ+VGVzdC1yZXRlc3Q8L2tleXdvcmQ+PC9rZXl3b3Jkcz48ZGF0ZXM+PHllYXI+MjAxNzwveWVh
cj48cHViLWRhdGVzPjxkYXRlPkF1ZyAyOTwvZGF0ZT48L3B1Yi1kYXRlcz48L2RhdGVzPjxpc2Ju
PjE3NDgtNTkwOCAoRWxlY3Ryb25pYykmI3hEOzE3NDgtNTkwOCAoTGlua2luZyk8L2lzYm4+PGFj
Y2Vzc2lvbi1udW0+Mjg4NTE0NTk8L2FjY2Vzc2lvbi1udW0+PHVybHM+PHJlbGF0ZWQtdXJscz48
dXJsPmh0dHBzOi8vd3d3Lm5jYmkubmxtLm5paC5nb3YvcHVibWVkLzI4ODUxNDU5PC91cmw+PC9y
ZWxhdGVkLXVybHM+PC91cmxzPjxjdXN0b20xPkVUSElDUyBBUFBST1ZBTCBBTkQgQ09OU0VOVCBU
TyBQQVJUSUNJUEFURTogVGhlIEluc3RpdHV0aW9uYWwgUmV2aWV3IEJvYXJkIG9mIHRoZSBVbml2
ZXJzaXR5IG9mIE5vcnRoIENhcm9saW5hIGF0IENoYXBlbCBIaWxsIHJldmlld2VkIHRoaXMgc3R1
ZHkgYW5kIGRlZW1lZCBpdCBub3QgaHVtYW4gc3ViamVjdHMgcmVzZWFyY2ggKElSQiAjMTYtMDIz
NykuIENPTlNFTlQgRk9SIFBVQkxJQ0FUSU9OOiBOb3QgYXBwbGljYWJsZS4gQ09NUEVUSU5HIElO
VEVSRVNUUzogVGhlIGF1dGhvcnMgZGVjbGFyZSB0aGF0IHRoZXkgaGF2ZSBubyBjb21wZXRpbmcg
aW50ZXJlc3RzLiBQVUJMSVNIRVImYXBvcztTIE5PVEU6IFNwcmluZ2VyIE5hdHVyZSByZW1haW5z
IG5ldXRyYWwgd2l0aCByZWdhcmQgdG8ganVyaXNkaWN0aW9uYWwgY2xhaW1zIGluIHB1Ymxpc2hl
ZCBtYXBzIGFuZCBpbnN0aXR1dGlvbmFsIGFmZmlsaWF0aW9ucy48L2N1c3RvbTE+PGN1c3RvbTI+
UE1DNTU3NjEwNDwvY3VzdG9tMj48ZWxlY3Ryb25pYy1yZXNvdXJjZS1udW0+MTAuMTE4Ni9zMTMw
MTItMDE3LTA2MzUtMzwvZWxlY3Ryb25pYy1yZXNvdXJjZS1udW0+PHJlbW90ZS1kYXRhYmFzZS1u
YW1lPk1lZGxpbmU8L3JlbW90ZS1kYXRhYmFzZS1uYW1lPjxyZW1vdGUtZGF0YWJhc2UtcHJvdmlk
ZXI+TkxNPC9yZW1vdGUtZGF0YWJhc2UtcHJvdmlkZXI+PC9yZWNvcmQ+PC9DaXRlPjwvRW5kTm90
ZT4A
</w:fldData>
        </w:fldChar>
      </w:r>
      <w:r w:rsidR="002F7114">
        <w:rPr>
          <w:rFonts w:ascii="Arial" w:hAnsi="Arial" w:cs="Arial"/>
          <w:b/>
          <w:bCs/>
          <w:sz w:val="20"/>
          <w:szCs w:val="20"/>
        </w:rPr>
        <w:instrText xml:space="preserve"> ADDIN EN.CITE.DATA </w:instrText>
      </w:r>
      <w:r w:rsidR="002F7114">
        <w:rPr>
          <w:rFonts w:ascii="Arial" w:hAnsi="Arial" w:cs="Arial"/>
          <w:b/>
          <w:bCs/>
          <w:sz w:val="20"/>
          <w:szCs w:val="20"/>
        </w:rPr>
      </w:r>
      <w:r w:rsidR="002F7114">
        <w:rPr>
          <w:rFonts w:ascii="Arial" w:hAnsi="Arial" w:cs="Arial"/>
          <w:b/>
          <w:bCs/>
          <w:sz w:val="20"/>
          <w:szCs w:val="20"/>
        </w:rPr>
        <w:fldChar w:fldCharType="end"/>
      </w:r>
      <w:r w:rsidR="002F7114">
        <w:rPr>
          <w:rFonts w:ascii="Arial" w:hAnsi="Arial" w:cs="Arial"/>
          <w:b/>
          <w:bCs/>
          <w:sz w:val="20"/>
          <w:szCs w:val="20"/>
        </w:rPr>
        <w:fldChar w:fldCharType="separate"/>
      </w:r>
      <w:r w:rsidR="002F7114" w:rsidRPr="002F7114">
        <w:rPr>
          <w:rFonts w:ascii="Arial" w:hAnsi="Arial" w:cs="Arial"/>
          <w:b/>
          <w:bCs/>
          <w:noProof/>
          <w:sz w:val="20"/>
          <w:szCs w:val="20"/>
          <w:vertAlign w:val="superscript"/>
        </w:rPr>
        <w:t>1</w:t>
      </w:r>
      <w:r w:rsidR="002F7114">
        <w:rPr>
          <w:rFonts w:ascii="Arial" w:hAnsi="Arial" w:cs="Arial"/>
          <w:b/>
          <w:bCs/>
          <w:sz w:val="20"/>
          <w:szCs w:val="20"/>
        </w:rPr>
        <w:fldChar w:fldCharType="end"/>
      </w:r>
      <w:r w:rsidRPr="00B01ECB"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508CACB5" w14:textId="109B8A83" w:rsidR="00926E45" w:rsidRDefault="00926E45" w:rsidP="00926E4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1388A6B">
        <w:rPr>
          <w:rFonts w:ascii="Arial" w:hAnsi="Arial" w:cs="Arial"/>
          <w:sz w:val="20"/>
          <w:szCs w:val="20"/>
        </w:rPr>
        <w:t xml:space="preserve">We are interested to know more about your experience using the </w:t>
      </w:r>
      <w:r w:rsidR="004C0D33" w:rsidRPr="01388A6B">
        <w:rPr>
          <w:rFonts w:ascii="Arial" w:hAnsi="Arial" w:cs="Arial"/>
          <w:sz w:val="20"/>
          <w:szCs w:val="20"/>
        </w:rPr>
        <w:t>PLM</w:t>
      </w:r>
      <w:r w:rsidRPr="01388A6B">
        <w:rPr>
          <w:rFonts w:ascii="Arial" w:hAnsi="Arial" w:cs="Arial"/>
          <w:sz w:val="20"/>
          <w:szCs w:val="20"/>
        </w:rPr>
        <w:t xml:space="preserve"> tool with patients after total knee replacement.</w:t>
      </w:r>
    </w:p>
    <w:p w14:paraId="3FCA7465" w14:textId="77777777" w:rsidR="00926E45" w:rsidRPr="00B01ECB" w:rsidRDefault="00926E45" w:rsidP="00926E45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4E01BF5" w14:textId="61B8C887" w:rsidR="00926E45" w:rsidRPr="00B01ECB" w:rsidRDefault="00926E45" w:rsidP="00926E4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1388A6B">
        <w:rPr>
          <w:rFonts w:ascii="Arial" w:hAnsi="Arial" w:cs="Arial"/>
          <w:b/>
          <w:bCs/>
          <w:sz w:val="20"/>
          <w:szCs w:val="20"/>
        </w:rPr>
        <w:t>Please circle only one answer for each statement.</w:t>
      </w:r>
      <w:r w:rsidRPr="01388A6B">
        <w:rPr>
          <w:rFonts w:ascii="Arial" w:hAnsi="Arial" w:cs="Arial"/>
          <w:sz w:val="20"/>
          <w:szCs w:val="20"/>
        </w:rPr>
        <w:t xml:space="preserve"> There is no right or wrong answer for these questions. We are interested in your opinion based on your experience using the </w:t>
      </w:r>
      <w:r w:rsidR="004C0D33" w:rsidRPr="01388A6B">
        <w:rPr>
          <w:rFonts w:ascii="Arial" w:hAnsi="Arial" w:cs="Arial"/>
          <w:sz w:val="20"/>
          <w:szCs w:val="20"/>
        </w:rPr>
        <w:t>PLM</w:t>
      </w:r>
      <w:r w:rsidRPr="01388A6B">
        <w:rPr>
          <w:rFonts w:ascii="Arial" w:hAnsi="Arial" w:cs="Arial"/>
          <w:sz w:val="20"/>
          <w:szCs w:val="20"/>
        </w:rPr>
        <w:t xml:space="preserve"> too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3"/>
        <w:gridCol w:w="1295"/>
        <w:gridCol w:w="1342"/>
        <w:gridCol w:w="1334"/>
        <w:gridCol w:w="1233"/>
        <w:gridCol w:w="1443"/>
      </w:tblGrid>
      <w:tr w:rsidR="00926E45" w:rsidRPr="00B01ECB" w14:paraId="002D7030" w14:textId="77777777" w:rsidTr="00046437">
        <w:trPr>
          <w:trHeight w:val="300"/>
        </w:trPr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9D7AF8" w14:textId="77777777" w:rsidR="00926E45" w:rsidRPr="00B75D4F" w:rsidRDefault="00926E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5D4F">
              <w:rPr>
                <w:rFonts w:ascii="Arial" w:hAnsi="Arial" w:cs="Arial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8834454" w14:textId="77777777" w:rsidR="00926E45" w:rsidRPr="00B01ECB" w:rsidRDefault="00926E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1ECB">
              <w:rPr>
                <w:rFonts w:ascii="Arial" w:hAnsi="Arial" w:cs="Arial"/>
                <w:b/>
                <w:bCs/>
                <w:sz w:val="20"/>
                <w:szCs w:val="20"/>
              </w:rPr>
              <w:t>Completely disagree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EE101E2" w14:textId="77777777" w:rsidR="00926E45" w:rsidRPr="00B01ECB" w:rsidRDefault="00926E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1ECB">
              <w:rPr>
                <w:rFonts w:ascii="Arial" w:hAnsi="Arial" w:cs="Arial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9124439" w14:textId="77777777" w:rsidR="00926E45" w:rsidRPr="00B01ECB" w:rsidRDefault="00926E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1ECB">
              <w:rPr>
                <w:rFonts w:ascii="Arial" w:hAnsi="Arial" w:cs="Arial"/>
                <w:b/>
                <w:bCs/>
                <w:sz w:val="20"/>
                <w:szCs w:val="20"/>
              </w:rPr>
              <w:t>Neither agree nor disagree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CD001C4" w14:textId="77777777" w:rsidR="00926E45" w:rsidRPr="00B01ECB" w:rsidRDefault="00926E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1ECB">
              <w:rPr>
                <w:rFonts w:ascii="Arial" w:hAnsi="Arial" w:cs="Arial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2E0ABDA" w14:textId="77777777" w:rsidR="00926E45" w:rsidRPr="00B01ECB" w:rsidRDefault="00926E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1ECB">
              <w:rPr>
                <w:rFonts w:ascii="Arial" w:hAnsi="Arial" w:cs="Arial"/>
                <w:b/>
                <w:bCs/>
                <w:sz w:val="20"/>
                <w:szCs w:val="20"/>
              </w:rPr>
              <w:t>Completely agree</w:t>
            </w:r>
          </w:p>
        </w:tc>
      </w:tr>
      <w:tr w:rsidR="00926E45" w:rsidRPr="00B01ECB" w14:paraId="750AEAA2" w14:textId="77777777" w:rsidTr="00046437">
        <w:trPr>
          <w:trHeight w:val="460"/>
        </w:trPr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5986F" w14:textId="09033A15" w:rsidR="00926E45" w:rsidRPr="00B25F4C" w:rsidRDefault="00926E45" w:rsidP="00926E4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1388A6B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="004C0D33" w:rsidRPr="01388A6B">
              <w:rPr>
                <w:rFonts w:ascii="Arial" w:hAnsi="Arial" w:cs="Arial"/>
                <w:sz w:val="20"/>
                <w:szCs w:val="20"/>
              </w:rPr>
              <w:t>PLM</w:t>
            </w:r>
            <w:r w:rsidRPr="01388A6B">
              <w:rPr>
                <w:rFonts w:ascii="Arial" w:hAnsi="Arial" w:cs="Arial"/>
                <w:sz w:val="20"/>
                <w:szCs w:val="20"/>
              </w:rPr>
              <w:t xml:space="preserve"> tool meets my approval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5D79A" w14:textId="77777777" w:rsidR="00926E45" w:rsidRPr="00B01ECB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1EC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CED23" w14:textId="77777777" w:rsidR="00926E45" w:rsidRPr="00B01ECB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1EC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2286A" w14:textId="77777777" w:rsidR="00926E45" w:rsidRPr="00B01ECB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1EC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5360A" w14:textId="77777777" w:rsidR="00926E45" w:rsidRPr="00B01ECB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1EC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6D4B6" w14:textId="77777777" w:rsidR="00926E45" w:rsidRPr="00B01ECB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1EC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926E45" w:rsidRPr="00B01ECB" w14:paraId="1601403D" w14:textId="77777777" w:rsidTr="00046437">
        <w:trPr>
          <w:trHeight w:val="460"/>
        </w:trPr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8429C" w14:textId="1E154977" w:rsidR="00926E45" w:rsidRPr="00B25F4C" w:rsidRDefault="00926E45" w:rsidP="00926E4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1388A6B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="004C0D33" w:rsidRPr="01388A6B">
              <w:rPr>
                <w:rFonts w:ascii="Arial" w:hAnsi="Arial" w:cs="Arial"/>
                <w:sz w:val="20"/>
                <w:szCs w:val="20"/>
              </w:rPr>
              <w:t>PLM</w:t>
            </w:r>
            <w:r w:rsidRPr="01388A6B">
              <w:rPr>
                <w:rFonts w:ascii="Arial" w:hAnsi="Arial" w:cs="Arial"/>
                <w:sz w:val="20"/>
                <w:szCs w:val="20"/>
              </w:rPr>
              <w:t xml:space="preserve"> tool is appealing to m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03AF5" w14:textId="77777777" w:rsidR="00926E45" w:rsidRPr="00B01ECB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1EC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28C24" w14:textId="77777777" w:rsidR="00926E45" w:rsidRPr="00B01ECB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1EC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71154" w14:textId="77777777" w:rsidR="00926E45" w:rsidRPr="00B01ECB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1EC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08B99" w14:textId="77777777" w:rsidR="00926E45" w:rsidRPr="00B01ECB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1EC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83C61" w14:textId="77777777" w:rsidR="00926E45" w:rsidRPr="00B01ECB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1EC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926E45" w:rsidRPr="00B01ECB" w14:paraId="6895E596" w14:textId="77777777" w:rsidTr="00046437">
        <w:trPr>
          <w:trHeight w:val="460"/>
        </w:trPr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A2652" w14:textId="103BFD9D" w:rsidR="00926E45" w:rsidRPr="00B25F4C" w:rsidRDefault="00926E45" w:rsidP="00926E4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1388A6B">
              <w:rPr>
                <w:rFonts w:ascii="Arial" w:hAnsi="Arial" w:cs="Arial"/>
                <w:sz w:val="20"/>
                <w:szCs w:val="20"/>
              </w:rPr>
              <w:t xml:space="preserve">I like the </w:t>
            </w:r>
            <w:r w:rsidR="004C0D33" w:rsidRPr="01388A6B">
              <w:rPr>
                <w:rFonts w:ascii="Arial" w:hAnsi="Arial" w:cs="Arial"/>
                <w:sz w:val="20"/>
                <w:szCs w:val="20"/>
              </w:rPr>
              <w:t>PLM</w:t>
            </w:r>
            <w:r w:rsidRPr="01388A6B">
              <w:rPr>
                <w:rFonts w:ascii="Arial" w:hAnsi="Arial" w:cs="Arial"/>
                <w:sz w:val="20"/>
                <w:szCs w:val="20"/>
              </w:rPr>
              <w:t xml:space="preserve"> tool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D008A" w14:textId="77777777" w:rsidR="00926E45" w:rsidRPr="00B01ECB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1EC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A856C" w14:textId="77777777" w:rsidR="00926E45" w:rsidRPr="00B01ECB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1EC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D7187" w14:textId="77777777" w:rsidR="00926E45" w:rsidRPr="00B01ECB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1EC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91418" w14:textId="77777777" w:rsidR="00926E45" w:rsidRPr="00B01ECB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1EC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4C492" w14:textId="77777777" w:rsidR="00926E45" w:rsidRPr="00B01ECB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1EC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926E45" w:rsidRPr="00B01ECB" w14:paraId="50DC7266" w14:textId="77777777" w:rsidTr="00046437">
        <w:trPr>
          <w:trHeight w:val="460"/>
        </w:trPr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58F72" w14:textId="7D475821" w:rsidR="00926E45" w:rsidRPr="00B25F4C" w:rsidRDefault="00926E45" w:rsidP="00926E4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1388A6B">
              <w:rPr>
                <w:rFonts w:ascii="Arial" w:hAnsi="Arial" w:cs="Arial"/>
                <w:sz w:val="20"/>
                <w:szCs w:val="20"/>
              </w:rPr>
              <w:t xml:space="preserve">I welcome the </w:t>
            </w:r>
            <w:r w:rsidR="004C0D33" w:rsidRPr="01388A6B">
              <w:rPr>
                <w:rFonts w:ascii="Arial" w:hAnsi="Arial" w:cs="Arial"/>
                <w:sz w:val="20"/>
                <w:szCs w:val="20"/>
              </w:rPr>
              <w:t>PLM</w:t>
            </w:r>
            <w:r w:rsidRPr="01388A6B">
              <w:rPr>
                <w:rFonts w:ascii="Arial" w:hAnsi="Arial" w:cs="Arial"/>
                <w:sz w:val="20"/>
                <w:szCs w:val="20"/>
              </w:rPr>
              <w:t xml:space="preserve"> tool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CEE17" w14:textId="77777777" w:rsidR="00926E45" w:rsidRPr="00B01ECB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1EC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6D4DA" w14:textId="77777777" w:rsidR="00926E45" w:rsidRPr="00B01ECB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1EC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089A3" w14:textId="77777777" w:rsidR="00926E45" w:rsidRPr="00B01ECB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1EC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CEEE8" w14:textId="77777777" w:rsidR="00926E45" w:rsidRPr="00B01ECB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1EC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61910" w14:textId="77777777" w:rsidR="00926E45" w:rsidRPr="00B01ECB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1EC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14:paraId="341D8900" w14:textId="77777777" w:rsidR="00926E45" w:rsidRDefault="00926E45" w:rsidP="00926E45">
      <w:pPr>
        <w:pStyle w:val="ListParagraph"/>
        <w:ind w:left="360"/>
        <w:rPr>
          <w:rFonts w:ascii="Arial" w:hAnsi="Arial" w:cs="Arial"/>
          <w:b/>
          <w:bCs/>
          <w:sz w:val="24"/>
          <w:szCs w:val="24"/>
        </w:rPr>
      </w:pPr>
    </w:p>
    <w:p w14:paraId="6C1D8596" w14:textId="73B3BB45" w:rsidR="00926E45" w:rsidRPr="00EF1AA4" w:rsidRDefault="00926E45" w:rsidP="00926E4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Arial" w:hAnsi="Arial" w:cs="Arial"/>
          <w:b/>
          <w:bCs/>
          <w:sz w:val="20"/>
          <w:szCs w:val="20"/>
        </w:rPr>
      </w:pPr>
      <w:r w:rsidRPr="00EF1AA4">
        <w:rPr>
          <w:rFonts w:ascii="Arial" w:hAnsi="Arial" w:cs="Arial"/>
          <w:b/>
          <w:bCs/>
          <w:sz w:val="20"/>
          <w:szCs w:val="20"/>
        </w:rPr>
        <w:t>Feasibility of Intervention Measure</w:t>
      </w:r>
      <w:r w:rsidR="002F7114">
        <w:rPr>
          <w:rFonts w:ascii="Arial" w:hAnsi="Arial" w:cs="Arial"/>
          <w:b/>
          <w:bCs/>
          <w:sz w:val="20"/>
          <w:szCs w:val="20"/>
        </w:rPr>
        <w:fldChar w:fldCharType="begin">
          <w:fldData xml:space="preserve">PEVuZE5vdGU+PENpdGU+PEF1dGhvcj5XZWluZXI8L0F1dGhvcj48WWVhcj4yMDE3PC9ZZWFyPjxS
ZWNOdW0+NDExPC9SZWNOdW0+PERpc3BsYXlUZXh0PjxzdHlsZSBmYWNlPSJzdXBlcnNjcmlwdCI+
MTwvc3R5bGU+PC9EaXNwbGF5VGV4dD48cmVjb3JkPjxyZWMtbnVtYmVyPjQxMTwvcmVjLW51bWJl
cj48Zm9yZWlnbi1rZXlzPjxrZXkgYXBwPSJFTiIgZGItaWQ9InAwYWE5OXQwNWV3dnptZXIwdmt4
eGF3cHRyMnZycmU1cDlwZCIgdGltZXN0YW1wPSIxNjk2NjA2MDkxIiBndWlkPSJlZDI2Zjk2My1j
ZWY3LTQyMTYtOTViYi03NzgxYWFjMGUyMTYiPjQxMTwva2V5PjwvZm9yZWlnbi1rZXlzPjxyZWYt
dHlwZSBuYW1lPSJKb3VybmFsIEFydGljbGUiPjE3PC9yZWYtdHlwZT48Y29udHJpYnV0b3JzPjxh
dXRob3JzPjxhdXRob3I+V2VpbmVyLCBCLiBKLjwvYXV0aG9yPjxhdXRob3I+TGV3aXMsIEMuIEMu
PC9hdXRob3I+PGF1dGhvcj5TdGFuaWNrLCBDLjwvYXV0aG9yPjxhdXRob3I+UG93ZWxsLCBCLiBK
LjwvYXV0aG9yPjxhdXRob3I+RG9yc2V5LCBDLiBOLjwvYXV0aG9yPjxhdXRob3I+Q2xhcnksIEEu
IFMuPC9hdXRob3I+PGF1dGhvcj5Cb3ludG9uLCBNLiBILjwvYXV0aG9yPjxhdXRob3I+SGFsa28s
IEguPC9hdXRob3I+PC9hdXRob3JzPjwvY29udHJpYnV0b3JzPjxhdXRoLWFkZHJlc3M+RGVwYXJ0
bWVudCBvZiBHbG9iYWwgSGVhbHRoLCBVbml2ZXJzaXR5IG9mIFdhc2hpbmd0b24sIDE1MTAgU2Fu
IEp1YW4gUm9hZCwgQm94IDM1Nzk2NSwgU2VhdHRsZSwgV0EsIDk4MTk1LCBVU0EuIGJqd2VpbmVy
QHV3LmVkdS4mI3hEO0thaXNlciBQZXJtYW5lbnRlIFdhc2hpbmd0b24gSGVhbHRoIFJlc2VhcmNo
IEluc3RpdHV0ZSwgTWFjQ29sbCBDZW50ZXIgZm9yIEhlYWx0aCBDYXJlIElubm92YXRpb24sIDE3
MzAgTWlub3IgQXZlbnVlLCBTdWl0ZSAxNjAwLCBTZWF0dGxlLCBXQSwgOTgxMDEsIFVTQS4mI3hE
O0RlcGFydG1lbnQgb2YgUHN5Y2hvbG9naWNhbCBhbmQgQnJhaW4gU2NpZW5jZXMsIEluZGlhbmEg
VW5pdmVyc2l0eSwgMTEwMSBFIDEwdGggU3RyZWV0LCBCbG9vbWluZ3RvbiwgSU4sIDQ3NDA1LCBV
U0EuJiN4RDtEZXBhcnRtZW50IG9mIFBzeWNoaWF0cnkgYW5kIEJlaGF2aW9yYWwgU2NpZW5jZXMs
IFVuaXZlcnNpdHkgb2YgV2FzaGluZ3RvbiwgMzI1IE5pbnRoIFN0cmVldCwgU2VhdHRsZSwgV0Es
IDk4MTA0LCBVU0EuJiN4RDtIYXRoYXdheS1TeWNhbW9yZXMgQ2hpbGQgYW5kIEZhbWlseSBTZXJ2
aWNlcywgMjEwIFMgRGVMYWNleSBBdmUsIFN1aXRlIDExMCwgUGFzYWRlbmEsIENBLCA5MTEwNS0y
MDc0LCBVU0EuJiN4RDtEZXBhcnRtZW50IG9mIEhlYWx0aCBQb2xpY3kgYW5kIE1hbmFnZW1lbnQs
IFVuaXZlcnNpdHkgb2YgTm9ydGggQ2Fyb2xpbmEgYXQgQ2hhcGVsIEhpbGwsIDEzNSBEYXVlciBE
cml2ZSwgQ2hhcGVsIEhpbGwsIE5DLCAyNzU5OSwgVVNBLiYjeEQ7RGVwYXJ0bWVudCBvZiBIZWFs
dGggQmVoYXZpb3IsIFVuaXZlcnNpdHkgb2YgTm9ydGggQ2Fyb2xpbmEgYXQgQ2hhcGVsIEhpbGws
IDEzNSBEYXVlciBEcml2ZSwgQ2hhcGVsIEhpbGwsIE5DLCAyNzU5OSwgVVNBLiYjeEQ7RGVwYXJ0
bWVudCBvZiBQc3ljaG9sb2d5LCBVbml2ZXJzaXR5IG9mIE1vbnRhbmEsIE1pc3NvdWxhLCBVU0Eu
PC9hdXRoLWFkZHJlc3M+PHRpdGxlcz48dGl0bGU+UHN5Y2hvbWV0cmljIGFzc2Vzc21lbnQgb2Yg
dGhyZWUgbmV3bHkgZGV2ZWxvcGVkIGltcGxlbWVudGF0aW9uIG91dGNvbWUgbWVhc3VyZXM8L3Rp
dGxlPjxzZWNvbmRhcnktdGl0bGU+SW1wbGVtZW50IFNjaTwvc2Vjb25kYXJ5LXRpdGxlPjwvdGl0
bGVzPjxwZXJpb2RpY2FsPjxmdWxsLXRpdGxlPkltcGxlbWVudCBTY2k8L2Z1bGwtdGl0bGU+PC9w
ZXJpb2RpY2FsPjxwYWdlcz4xMDg8L3BhZ2VzPjx2b2x1bWU+MTI8L3ZvbHVtZT48bnVtYmVyPjE8
L251bWJlcj48ZWRpdGlvbj4yMDE3MDgyOTwvZWRpdGlvbj48a2V5d29yZHM+PGtleXdvcmQ+RmFj
dG9yIEFuYWx5c2lzLCBTdGF0aXN0aWNhbDwva2V5d29yZD48a2V5d29yZD5GZWFzaWJpbGl0eSBT
dHVkaWVzPC9rZXl3b3JkPjxrZXl3b3JkPkZlbWFsZTwva2V5d29yZD48a2V5d29yZD5IZWFsdGgg
UGxhbiBJbXBsZW1lbnRhdGlvbi8qbWV0aG9kcy8qc3RhdGlzdGljcyAmYW1wOyBudW1lcmljYWwg
ZGF0YTwva2V5d29yZD48a2V5d29yZD5IdW1hbnM8L2tleXdvcmQ+PGtleXdvcmQ+TWFsZTwva2V5
d29yZD48a2V5d29yZD5PdXRjb21lIEFzc2Vzc21lbnQsIEhlYWx0aCBDYXJlLyptZXRob2RzLypz
dGF0aXN0aWNzICZhbXA7IG51bWVyaWNhbCBkYXRhPC9rZXl3b3JkPjxrZXl3b3JkPlBzeWNob21l
dHJpY3M8L2tleXdvcmQ+PGtleXdvcmQ+UmVwcm9kdWNpYmlsaXR5IG9mIFJlc3VsdHM8L2tleXdv
cmQ+PGtleXdvcmQ+KlN1cnZleXMgYW5kIFF1ZXN0aW9ubmFpcmVzPC9rZXl3b3JkPjxrZXl3b3Jk
PkFjY2VwdGFiaWxpdHk8L2tleXdvcmQ+PGtleXdvcmQ+QWNjZXB0YWJpbGl0eSBvZiBJbnRlcnZl
bnRpb24gTWVhc3VyZSAoQUlNKTwva2V5d29yZD48a2V5d29yZD5BcHByb3ByaWF0ZW5lc3M8L2tl
eXdvcmQ+PGtleXdvcmQ+RmVhc2liaWxpdHk8L2tleXdvcmQ+PGtleXdvcmQ+RmVhc2liaWxpdHkg
b2YgSW50ZXJ2ZW50aW9uIE1lYXN1cmUgKEZJTSk8L2tleXdvcmQ+PGtleXdvcmQ+SW1wbGVtZW50
YXRpb24gb3V0Y29tZXM8L2tleXdvcmQ+PGtleXdvcmQ+SW1wbGVtZW50YXRpb24gcmVzZWFyY2g8
L2tleXdvcmQ+PGtleXdvcmQ+SW50ZXJ2ZW50aW9uIEFwcHJvcHJpYXRlbmVzcyBNZWFzdXJlIChJ
QU0pPC9rZXl3b3JkPjxrZXl3b3JkPktub3duLWdyb3Vwczwva2V5d29yZD48a2V5d29yZD5NZWFz
dXJlPC9rZXl3b3JkPjxrZXl3b3JkPlN0cnVjdHVyYWwgdmFsaWRpdHk8L2tleXdvcmQ+PGtleXdv
cmQ+VGVzdC1yZXRlc3Q8L2tleXdvcmQ+PC9rZXl3b3Jkcz48ZGF0ZXM+PHllYXI+MjAxNzwveWVh
cj48cHViLWRhdGVzPjxkYXRlPkF1ZyAyOTwvZGF0ZT48L3B1Yi1kYXRlcz48L2RhdGVzPjxpc2Ju
PjE3NDgtNTkwOCAoRWxlY3Ryb25pYykmI3hEOzE3NDgtNTkwOCAoTGlua2luZyk8L2lzYm4+PGFj
Y2Vzc2lvbi1udW0+Mjg4NTE0NTk8L2FjY2Vzc2lvbi1udW0+PHVybHM+PHJlbGF0ZWQtdXJscz48
dXJsPmh0dHBzOi8vd3d3Lm5jYmkubmxtLm5paC5nb3YvcHVibWVkLzI4ODUxNDU5PC91cmw+PC9y
ZWxhdGVkLXVybHM+PC91cmxzPjxjdXN0b20xPkVUSElDUyBBUFBST1ZBTCBBTkQgQ09OU0VOVCBU
TyBQQVJUSUNJUEFURTogVGhlIEluc3RpdHV0aW9uYWwgUmV2aWV3IEJvYXJkIG9mIHRoZSBVbml2
ZXJzaXR5IG9mIE5vcnRoIENhcm9saW5hIGF0IENoYXBlbCBIaWxsIHJldmlld2VkIHRoaXMgc3R1
ZHkgYW5kIGRlZW1lZCBpdCBub3QgaHVtYW4gc3ViamVjdHMgcmVzZWFyY2ggKElSQiAjMTYtMDIz
NykuIENPTlNFTlQgRk9SIFBVQkxJQ0FUSU9OOiBOb3QgYXBwbGljYWJsZS4gQ09NUEVUSU5HIElO
VEVSRVNUUzogVGhlIGF1dGhvcnMgZGVjbGFyZSB0aGF0IHRoZXkgaGF2ZSBubyBjb21wZXRpbmcg
aW50ZXJlc3RzLiBQVUJMSVNIRVImYXBvcztTIE5PVEU6IFNwcmluZ2VyIE5hdHVyZSByZW1haW5z
IG5ldXRyYWwgd2l0aCByZWdhcmQgdG8ganVyaXNkaWN0aW9uYWwgY2xhaW1zIGluIHB1Ymxpc2hl
ZCBtYXBzIGFuZCBpbnN0aXR1dGlvbmFsIGFmZmlsaWF0aW9ucy48L2N1c3RvbTE+PGN1c3RvbTI+
UE1DNTU3NjEwNDwvY3VzdG9tMj48ZWxlY3Ryb25pYy1yZXNvdXJjZS1udW0+MTAuMTE4Ni9zMTMw
MTItMDE3LTA2MzUtMzwvZWxlY3Ryb25pYy1yZXNvdXJjZS1udW0+PHJlbW90ZS1kYXRhYmFzZS1u
YW1lPk1lZGxpbmU8L3JlbW90ZS1kYXRhYmFzZS1uYW1lPjxyZW1vdGUtZGF0YWJhc2UtcHJvdmlk
ZXI+TkxNPC9yZW1vdGUtZGF0YWJhc2UtcHJvdmlkZXI+PC9yZWNvcmQ+PC9DaXRlPjwvRW5kTm90
ZT4A
</w:fldData>
        </w:fldChar>
      </w:r>
      <w:r w:rsidR="002F7114">
        <w:rPr>
          <w:rFonts w:ascii="Arial" w:hAnsi="Arial" w:cs="Arial"/>
          <w:b/>
          <w:bCs/>
          <w:sz w:val="20"/>
          <w:szCs w:val="20"/>
        </w:rPr>
        <w:instrText xml:space="preserve"> ADDIN EN.CITE </w:instrText>
      </w:r>
      <w:r w:rsidR="002F7114">
        <w:rPr>
          <w:rFonts w:ascii="Arial" w:hAnsi="Arial" w:cs="Arial"/>
          <w:b/>
          <w:bCs/>
          <w:sz w:val="20"/>
          <w:szCs w:val="20"/>
        </w:rPr>
        <w:fldChar w:fldCharType="begin">
          <w:fldData xml:space="preserve">PEVuZE5vdGU+PENpdGU+PEF1dGhvcj5XZWluZXI8L0F1dGhvcj48WWVhcj4yMDE3PC9ZZWFyPjxS
ZWNOdW0+NDExPC9SZWNOdW0+PERpc3BsYXlUZXh0PjxzdHlsZSBmYWNlPSJzdXBlcnNjcmlwdCI+
MTwvc3R5bGU+PC9EaXNwbGF5VGV4dD48cmVjb3JkPjxyZWMtbnVtYmVyPjQxMTwvcmVjLW51bWJl
cj48Zm9yZWlnbi1rZXlzPjxrZXkgYXBwPSJFTiIgZGItaWQ9InAwYWE5OXQwNWV3dnptZXIwdmt4
eGF3cHRyMnZycmU1cDlwZCIgdGltZXN0YW1wPSIxNjk2NjA2MDkxIiBndWlkPSJlZDI2Zjk2My1j
ZWY3LTQyMTYtOTViYi03NzgxYWFjMGUyMTYiPjQxMTwva2V5PjwvZm9yZWlnbi1rZXlzPjxyZWYt
dHlwZSBuYW1lPSJKb3VybmFsIEFydGljbGUiPjE3PC9yZWYtdHlwZT48Y29udHJpYnV0b3JzPjxh
dXRob3JzPjxhdXRob3I+V2VpbmVyLCBCLiBKLjwvYXV0aG9yPjxhdXRob3I+TGV3aXMsIEMuIEMu
PC9hdXRob3I+PGF1dGhvcj5TdGFuaWNrLCBDLjwvYXV0aG9yPjxhdXRob3I+UG93ZWxsLCBCLiBK
LjwvYXV0aG9yPjxhdXRob3I+RG9yc2V5LCBDLiBOLjwvYXV0aG9yPjxhdXRob3I+Q2xhcnksIEEu
IFMuPC9hdXRob3I+PGF1dGhvcj5Cb3ludG9uLCBNLiBILjwvYXV0aG9yPjxhdXRob3I+SGFsa28s
IEguPC9hdXRob3I+PC9hdXRob3JzPjwvY29udHJpYnV0b3JzPjxhdXRoLWFkZHJlc3M+RGVwYXJ0
bWVudCBvZiBHbG9iYWwgSGVhbHRoLCBVbml2ZXJzaXR5IG9mIFdhc2hpbmd0b24sIDE1MTAgU2Fu
IEp1YW4gUm9hZCwgQm94IDM1Nzk2NSwgU2VhdHRsZSwgV0EsIDk4MTk1LCBVU0EuIGJqd2VpbmVy
QHV3LmVkdS4mI3hEO0thaXNlciBQZXJtYW5lbnRlIFdhc2hpbmd0b24gSGVhbHRoIFJlc2VhcmNo
IEluc3RpdHV0ZSwgTWFjQ29sbCBDZW50ZXIgZm9yIEhlYWx0aCBDYXJlIElubm92YXRpb24sIDE3
MzAgTWlub3IgQXZlbnVlLCBTdWl0ZSAxNjAwLCBTZWF0dGxlLCBXQSwgOTgxMDEsIFVTQS4mI3hE
O0RlcGFydG1lbnQgb2YgUHN5Y2hvbG9naWNhbCBhbmQgQnJhaW4gU2NpZW5jZXMsIEluZGlhbmEg
VW5pdmVyc2l0eSwgMTEwMSBFIDEwdGggU3RyZWV0LCBCbG9vbWluZ3RvbiwgSU4sIDQ3NDA1LCBV
U0EuJiN4RDtEZXBhcnRtZW50IG9mIFBzeWNoaWF0cnkgYW5kIEJlaGF2aW9yYWwgU2NpZW5jZXMs
IFVuaXZlcnNpdHkgb2YgV2FzaGluZ3RvbiwgMzI1IE5pbnRoIFN0cmVldCwgU2VhdHRsZSwgV0Es
IDk4MTA0LCBVU0EuJiN4RDtIYXRoYXdheS1TeWNhbW9yZXMgQ2hpbGQgYW5kIEZhbWlseSBTZXJ2
aWNlcywgMjEwIFMgRGVMYWNleSBBdmUsIFN1aXRlIDExMCwgUGFzYWRlbmEsIENBLCA5MTEwNS0y
MDc0LCBVU0EuJiN4RDtEZXBhcnRtZW50IG9mIEhlYWx0aCBQb2xpY3kgYW5kIE1hbmFnZW1lbnQs
IFVuaXZlcnNpdHkgb2YgTm9ydGggQ2Fyb2xpbmEgYXQgQ2hhcGVsIEhpbGwsIDEzNSBEYXVlciBE
cml2ZSwgQ2hhcGVsIEhpbGwsIE5DLCAyNzU5OSwgVVNBLiYjeEQ7RGVwYXJ0bWVudCBvZiBIZWFs
dGggQmVoYXZpb3IsIFVuaXZlcnNpdHkgb2YgTm9ydGggQ2Fyb2xpbmEgYXQgQ2hhcGVsIEhpbGws
IDEzNSBEYXVlciBEcml2ZSwgQ2hhcGVsIEhpbGwsIE5DLCAyNzU5OSwgVVNBLiYjeEQ7RGVwYXJ0
bWVudCBvZiBQc3ljaG9sb2d5LCBVbml2ZXJzaXR5IG9mIE1vbnRhbmEsIE1pc3NvdWxhLCBVU0Eu
PC9hdXRoLWFkZHJlc3M+PHRpdGxlcz48dGl0bGU+UHN5Y2hvbWV0cmljIGFzc2Vzc21lbnQgb2Yg
dGhyZWUgbmV3bHkgZGV2ZWxvcGVkIGltcGxlbWVudGF0aW9uIG91dGNvbWUgbWVhc3VyZXM8L3Rp
dGxlPjxzZWNvbmRhcnktdGl0bGU+SW1wbGVtZW50IFNjaTwvc2Vjb25kYXJ5LXRpdGxlPjwvdGl0
bGVzPjxwZXJpb2RpY2FsPjxmdWxsLXRpdGxlPkltcGxlbWVudCBTY2k8L2Z1bGwtdGl0bGU+PC9w
ZXJpb2RpY2FsPjxwYWdlcz4xMDg8L3BhZ2VzPjx2b2x1bWU+MTI8L3ZvbHVtZT48bnVtYmVyPjE8
L251bWJlcj48ZWRpdGlvbj4yMDE3MDgyOTwvZWRpdGlvbj48a2V5d29yZHM+PGtleXdvcmQ+RmFj
dG9yIEFuYWx5c2lzLCBTdGF0aXN0aWNhbDwva2V5d29yZD48a2V5d29yZD5GZWFzaWJpbGl0eSBT
dHVkaWVzPC9rZXl3b3JkPjxrZXl3b3JkPkZlbWFsZTwva2V5d29yZD48a2V5d29yZD5IZWFsdGgg
UGxhbiBJbXBsZW1lbnRhdGlvbi8qbWV0aG9kcy8qc3RhdGlzdGljcyAmYW1wOyBudW1lcmljYWwg
ZGF0YTwva2V5d29yZD48a2V5d29yZD5IdW1hbnM8L2tleXdvcmQ+PGtleXdvcmQ+TWFsZTwva2V5
d29yZD48a2V5d29yZD5PdXRjb21lIEFzc2Vzc21lbnQsIEhlYWx0aCBDYXJlLyptZXRob2RzLypz
dGF0aXN0aWNzICZhbXA7IG51bWVyaWNhbCBkYXRhPC9rZXl3b3JkPjxrZXl3b3JkPlBzeWNob21l
dHJpY3M8L2tleXdvcmQ+PGtleXdvcmQ+UmVwcm9kdWNpYmlsaXR5IG9mIFJlc3VsdHM8L2tleXdv
cmQ+PGtleXdvcmQ+KlN1cnZleXMgYW5kIFF1ZXN0aW9ubmFpcmVzPC9rZXl3b3JkPjxrZXl3b3Jk
PkFjY2VwdGFiaWxpdHk8L2tleXdvcmQ+PGtleXdvcmQ+QWNjZXB0YWJpbGl0eSBvZiBJbnRlcnZl
bnRpb24gTWVhc3VyZSAoQUlNKTwva2V5d29yZD48a2V5d29yZD5BcHByb3ByaWF0ZW5lc3M8L2tl
eXdvcmQ+PGtleXdvcmQ+RmVhc2liaWxpdHk8L2tleXdvcmQ+PGtleXdvcmQ+RmVhc2liaWxpdHkg
b2YgSW50ZXJ2ZW50aW9uIE1lYXN1cmUgKEZJTSk8L2tleXdvcmQ+PGtleXdvcmQ+SW1wbGVtZW50
YXRpb24gb3V0Y29tZXM8L2tleXdvcmQ+PGtleXdvcmQ+SW1wbGVtZW50YXRpb24gcmVzZWFyY2g8
L2tleXdvcmQ+PGtleXdvcmQ+SW50ZXJ2ZW50aW9uIEFwcHJvcHJpYXRlbmVzcyBNZWFzdXJlIChJ
QU0pPC9rZXl3b3JkPjxrZXl3b3JkPktub3duLWdyb3Vwczwva2V5d29yZD48a2V5d29yZD5NZWFz
dXJlPC9rZXl3b3JkPjxrZXl3b3JkPlN0cnVjdHVyYWwgdmFsaWRpdHk8L2tleXdvcmQ+PGtleXdv
cmQ+VGVzdC1yZXRlc3Q8L2tleXdvcmQ+PC9rZXl3b3Jkcz48ZGF0ZXM+PHllYXI+MjAxNzwveWVh
cj48cHViLWRhdGVzPjxkYXRlPkF1ZyAyOTwvZGF0ZT48L3B1Yi1kYXRlcz48L2RhdGVzPjxpc2Ju
PjE3NDgtNTkwOCAoRWxlY3Ryb25pYykmI3hEOzE3NDgtNTkwOCAoTGlua2luZyk8L2lzYm4+PGFj
Y2Vzc2lvbi1udW0+Mjg4NTE0NTk8L2FjY2Vzc2lvbi1udW0+PHVybHM+PHJlbGF0ZWQtdXJscz48
dXJsPmh0dHBzOi8vd3d3Lm5jYmkubmxtLm5paC5nb3YvcHVibWVkLzI4ODUxNDU5PC91cmw+PC9y
ZWxhdGVkLXVybHM+PC91cmxzPjxjdXN0b20xPkVUSElDUyBBUFBST1ZBTCBBTkQgQ09OU0VOVCBU
TyBQQVJUSUNJUEFURTogVGhlIEluc3RpdHV0aW9uYWwgUmV2aWV3IEJvYXJkIG9mIHRoZSBVbml2
ZXJzaXR5IG9mIE5vcnRoIENhcm9saW5hIGF0IENoYXBlbCBIaWxsIHJldmlld2VkIHRoaXMgc3R1
ZHkgYW5kIGRlZW1lZCBpdCBub3QgaHVtYW4gc3ViamVjdHMgcmVzZWFyY2ggKElSQiAjMTYtMDIz
NykuIENPTlNFTlQgRk9SIFBVQkxJQ0FUSU9OOiBOb3QgYXBwbGljYWJsZS4gQ09NUEVUSU5HIElO
VEVSRVNUUzogVGhlIGF1dGhvcnMgZGVjbGFyZSB0aGF0IHRoZXkgaGF2ZSBubyBjb21wZXRpbmcg
aW50ZXJlc3RzLiBQVUJMSVNIRVImYXBvcztTIE5PVEU6IFNwcmluZ2VyIE5hdHVyZSByZW1haW5z
IG5ldXRyYWwgd2l0aCByZWdhcmQgdG8ganVyaXNkaWN0aW9uYWwgY2xhaW1zIGluIHB1Ymxpc2hl
ZCBtYXBzIGFuZCBpbnN0aXR1dGlvbmFsIGFmZmlsaWF0aW9ucy48L2N1c3RvbTE+PGN1c3RvbTI+
UE1DNTU3NjEwNDwvY3VzdG9tMj48ZWxlY3Ryb25pYy1yZXNvdXJjZS1udW0+MTAuMTE4Ni9zMTMw
MTItMDE3LTA2MzUtMzwvZWxlY3Ryb25pYy1yZXNvdXJjZS1udW0+PHJlbW90ZS1kYXRhYmFzZS1u
YW1lPk1lZGxpbmU8L3JlbW90ZS1kYXRhYmFzZS1uYW1lPjxyZW1vdGUtZGF0YWJhc2UtcHJvdmlk
ZXI+TkxNPC9yZW1vdGUtZGF0YWJhc2UtcHJvdmlkZXI+PC9yZWNvcmQ+PC9DaXRlPjwvRW5kTm90
ZT4A
</w:fldData>
        </w:fldChar>
      </w:r>
      <w:r w:rsidR="002F7114">
        <w:rPr>
          <w:rFonts w:ascii="Arial" w:hAnsi="Arial" w:cs="Arial"/>
          <w:b/>
          <w:bCs/>
          <w:sz w:val="20"/>
          <w:szCs w:val="20"/>
        </w:rPr>
        <w:instrText xml:space="preserve"> ADDIN EN.CITE.DATA </w:instrText>
      </w:r>
      <w:r w:rsidR="002F7114">
        <w:rPr>
          <w:rFonts w:ascii="Arial" w:hAnsi="Arial" w:cs="Arial"/>
          <w:b/>
          <w:bCs/>
          <w:sz w:val="20"/>
          <w:szCs w:val="20"/>
        </w:rPr>
      </w:r>
      <w:r w:rsidR="002F7114">
        <w:rPr>
          <w:rFonts w:ascii="Arial" w:hAnsi="Arial" w:cs="Arial"/>
          <w:b/>
          <w:bCs/>
          <w:sz w:val="20"/>
          <w:szCs w:val="20"/>
        </w:rPr>
        <w:fldChar w:fldCharType="end"/>
      </w:r>
      <w:r w:rsidR="002F7114">
        <w:rPr>
          <w:rFonts w:ascii="Arial" w:hAnsi="Arial" w:cs="Arial"/>
          <w:b/>
          <w:bCs/>
          <w:sz w:val="20"/>
          <w:szCs w:val="20"/>
        </w:rPr>
        <w:fldChar w:fldCharType="separate"/>
      </w:r>
      <w:r w:rsidR="002F7114" w:rsidRPr="002F7114">
        <w:rPr>
          <w:rFonts w:ascii="Arial" w:hAnsi="Arial" w:cs="Arial"/>
          <w:b/>
          <w:bCs/>
          <w:noProof/>
          <w:sz w:val="20"/>
          <w:szCs w:val="20"/>
          <w:vertAlign w:val="superscript"/>
        </w:rPr>
        <w:t>1</w:t>
      </w:r>
      <w:r w:rsidR="002F7114">
        <w:rPr>
          <w:rFonts w:ascii="Arial" w:hAnsi="Arial" w:cs="Arial"/>
          <w:b/>
          <w:bCs/>
          <w:sz w:val="20"/>
          <w:szCs w:val="20"/>
        </w:rPr>
        <w:fldChar w:fldCharType="end"/>
      </w:r>
    </w:p>
    <w:p w14:paraId="439ABB5C" w14:textId="6849DDA0" w:rsidR="00926E45" w:rsidRDefault="00926E45" w:rsidP="00926E4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1388A6B">
        <w:rPr>
          <w:rFonts w:ascii="Arial" w:hAnsi="Arial" w:cs="Arial"/>
          <w:sz w:val="20"/>
          <w:szCs w:val="20"/>
        </w:rPr>
        <w:t xml:space="preserve">We are interested to know more about your experience using the </w:t>
      </w:r>
      <w:r w:rsidR="004C0D33" w:rsidRPr="01388A6B">
        <w:rPr>
          <w:rFonts w:ascii="Arial" w:hAnsi="Arial" w:cs="Arial"/>
          <w:sz w:val="20"/>
          <w:szCs w:val="20"/>
        </w:rPr>
        <w:t>PLM</w:t>
      </w:r>
      <w:r w:rsidRPr="01388A6B">
        <w:rPr>
          <w:rFonts w:ascii="Arial" w:hAnsi="Arial" w:cs="Arial"/>
          <w:sz w:val="20"/>
          <w:szCs w:val="20"/>
        </w:rPr>
        <w:t xml:space="preserve"> tool with patients after total knee replacement.</w:t>
      </w:r>
    </w:p>
    <w:p w14:paraId="2212999B" w14:textId="3885DDD9" w:rsidR="00926E45" w:rsidRPr="00EF1AA4" w:rsidRDefault="00926E45" w:rsidP="00926E45">
      <w:pPr>
        <w:spacing w:after="0" w:line="240" w:lineRule="auto"/>
        <w:rPr>
          <w:rFonts w:ascii="Arial" w:hAnsi="Arial" w:cs="Arial"/>
          <w:sz w:val="20"/>
          <w:szCs w:val="20"/>
        </w:rPr>
      </w:pPr>
      <w:r>
        <w:br/>
      </w:r>
      <w:r w:rsidRPr="01388A6B">
        <w:rPr>
          <w:rFonts w:ascii="Arial" w:hAnsi="Arial" w:cs="Arial"/>
          <w:b/>
          <w:bCs/>
          <w:sz w:val="20"/>
          <w:szCs w:val="20"/>
        </w:rPr>
        <w:t>Please circle only one answer for each statement.</w:t>
      </w:r>
      <w:r w:rsidRPr="01388A6B">
        <w:rPr>
          <w:rFonts w:ascii="Arial" w:hAnsi="Arial" w:cs="Arial"/>
          <w:sz w:val="20"/>
          <w:szCs w:val="20"/>
        </w:rPr>
        <w:t xml:space="preserve"> There is no right or wrong answer for these questions. We are interested in your opinion based on your experience using the </w:t>
      </w:r>
      <w:r w:rsidR="004C0D33" w:rsidRPr="01388A6B">
        <w:rPr>
          <w:rFonts w:ascii="Arial" w:hAnsi="Arial" w:cs="Arial"/>
          <w:sz w:val="20"/>
          <w:szCs w:val="20"/>
        </w:rPr>
        <w:t>PLM</w:t>
      </w:r>
      <w:r w:rsidRPr="01388A6B">
        <w:rPr>
          <w:rFonts w:ascii="Arial" w:hAnsi="Arial" w:cs="Arial"/>
          <w:sz w:val="20"/>
          <w:szCs w:val="20"/>
        </w:rPr>
        <w:t xml:space="preserve"> too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7"/>
        <w:gridCol w:w="1295"/>
        <w:gridCol w:w="1332"/>
        <w:gridCol w:w="1323"/>
        <w:gridCol w:w="1216"/>
        <w:gridCol w:w="1437"/>
      </w:tblGrid>
      <w:tr w:rsidR="00926E45" w:rsidRPr="00EF1AA4" w14:paraId="6DF816A9" w14:textId="77777777" w:rsidTr="01388A6B">
        <w:tc>
          <w:tcPr>
            <w:tcW w:w="2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9B9957" w14:textId="77777777" w:rsidR="00926E45" w:rsidRPr="00EF1AA4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D4F">
              <w:rPr>
                <w:rFonts w:ascii="Arial" w:hAnsi="Arial" w:cs="Arial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25663C3" w14:textId="77777777" w:rsidR="00926E45" w:rsidRPr="00EF1AA4" w:rsidRDefault="00926E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1AA4">
              <w:rPr>
                <w:rFonts w:ascii="Arial" w:hAnsi="Arial" w:cs="Arial"/>
                <w:b/>
                <w:bCs/>
                <w:sz w:val="20"/>
                <w:szCs w:val="20"/>
              </w:rPr>
              <w:t>Completely disagree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73E22C7" w14:textId="77777777" w:rsidR="00926E45" w:rsidRPr="00EF1AA4" w:rsidRDefault="00926E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1AA4">
              <w:rPr>
                <w:rFonts w:ascii="Arial" w:hAnsi="Arial" w:cs="Arial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5C91EB6" w14:textId="77777777" w:rsidR="00926E45" w:rsidRPr="00EF1AA4" w:rsidRDefault="00926E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1AA4">
              <w:rPr>
                <w:rFonts w:ascii="Arial" w:hAnsi="Arial" w:cs="Arial"/>
                <w:b/>
                <w:bCs/>
                <w:sz w:val="20"/>
                <w:szCs w:val="20"/>
              </w:rPr>
              <w:t>Neither agree nor disagree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FABEDAE" w14:textId="77777777" w:rsidR="00926E45" w:rsidRPr="00EF1AA4" w:rsidRDefault="00926E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1AA4">
              <w:rPr>
                <w:rFonts w:ascii="Arial" w:hAnsi="Arial" w:cs="Arial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1CA0393" w14:textId="77777777" w:rsidR="00926E45" w:rsidRPr="00EF1AA4" w:rsidRDefault="00926E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1AA4">
              <w:rPr>
                <w:rFonts w:ascii="Arial" w:hAnsi="Arial" w:cs="Arial"/>
                <w:b/>
                <w:bCs/>
                <w:sz w:val="20"/>
                <w:szCs w:val="20"/>
              </w:rPr>
              <w:t>Completely agree</w:t>
            </w:r>
          </w:p>
        </w:tc>
      </w:tr>
      <w:tr w:rsidR="00926E45" w:rsidRPr="00EF1AA4" w14:paraId="4039EE55" w14:textId="77777777" w:rsidTr="01388A6B">
        <w:trPr>
          <w:trHeight w:val="460"/>
        </w:trPr>
        <w:tc>
          <w:tcPr>
            <w:tcW w:w="2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A3FC3" w14:textId="39CAB445" w:rsidR="00926E45" w:rsidRPr="00B25F4C" w:rsidRDefault="00926E45" w:rsidP="00926E45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1388A6B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="004C0D33" w:rsidRPr="01388A6B">
              <w:rPr>
                <w:rFonts w:ascii="Arial" w:hAnsi="Arial" w:cs="Arial"/>
                <w:sz w:val="20"/>
                <w:szCs w:val="20"/>
              </w:rPr>
              <w:t>PLM</w:t>
            </w:r>
            <w:r w:rsidRPr="01388A6B">
              <w:rPr>
                <w:rFonts w:ascii="Arial" w:hAnsi="Arial" w:cs="Arial"/>
                <w:sz w:val="20"/>
                <w:szCs w:val="20"/>
              </w:rPr>
              <w:t xml:space="preserve"> tool seems implementabl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D0B1D" w14:textId="77777777" w:rsidR="00926E45" w:rsidRPr="00EF1AA4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AA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000E5" w14:textId="77777777" w:rsidR="00926E45" w:rsidRPr="00EF1AA4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AA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F3539" w14:textId="77777777" w:rsidR="00926E45" w:rsidRPr="00EF1AA4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AA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991FE" w14:textId="77777777" w:rsidR="00926E45" w:rsidRPr="00EF1AA4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AA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27F49" w14:textId="77777777" w:rsidR="00926E45" w:rsidRPr="00EF1AA4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AA4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926E45" w:rsidRPr="00EF1AA4" w14:paraId="38BBD1F4" w14:textId="77777777" w:rsidTr="01388A6B">
        <w:trPr>
          <w:trHeight w:val="460"/>
        </w:trPr>
        <w:tc>
          <w:tcPr>
            <w:tcW w:w="2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9126B" w14:textId="0C83DED5" w:rsidR="00926E45" w:rsidRPr="00B25F4C" w:rsidRDefault="00926E45" w:rsidP="00926E45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1388A6B">
              <w:rPr>
                <w:rFonts w:ascii="Arial" w:hAnsi="Arial" w:cs="Arial"/>
                <w:sz w:val="20"/>
                <w:szCs w:val="20"/>
              </w:rPr>
              <w:t xml:space="preserve">Using the </w:t>
            </w:r>
            <w:r w:rsidR="004C0D33" w:rsidRPr="01388A6B">
              <w:rPr>
                <w:rFonts w:ascii="Arial" w:hAnsi="Arial" w:cs="Arial"/>
                <w:sz w:val="20"/>
                <w:szCs w:val="20"/>
              </w:rPr>
              <w:t>PLM</w:t>
            </w:r>
            <w:r w:rsidRPr="01388A6B">
              <w:rPr>
                <w:rFonts w:ascii="Arial" w:hAnsi="Arial" w:cs="Arial"/>
                <w:sz w:val="20"/>
                <w:szCs w:val="20"/>
              </w:rPr>
              <w:t xml:space="preserve"> tool seems possibl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436B1" w14:textId="77777777" w:rsidR="00926E45" w:rsidRPr="00EF1AA4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AA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2D108" w14:textId="77777777" w:rsidR="00926E45" w:rsidRPr="00EF1AA4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AA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A0A9B" w14:textId="77777777" w:rsidR="00926E45" w:rsidRPr="00EF1AA4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AA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5A8F6" w14:textId="77777777" w:rsidR="00926E45" w:rsidRPr="00EF1AA4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AA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FB83C" w14:textId="77777777" w:rsidR="00926E45" w:rsidRPr="00EF1AA4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AA4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926E45" w:rsidRPr="00EF1AA4" w14:paraId="29ACE1F8" w14:textId="77777777" w:rsidTr="01388A6B">
        <w:trPr>
          <w:trHeight w:val="460"/>
        </w:trPr>
        <w:tc>
          <w:tcPr>
            <w:tcW w:w="2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256A8" w14:textId="37A29864" w:rsidR="00926E45" w:rsidRPr="00B25F4C" w:rsidRDefault="00926E45" w:rsidP="00926E45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1388A6B">
              <w:rPr>
                <w:rFonts w:ascii="Arial" w:hAnsi="Arial" w:cs="Arial"/>
                <w:sz w:val="20"/>
                <w:szCs w:val="20"/>
              </w:rPr>
              <w:t xml:space="preserve">Using the </w:t>
            </w:r>
            <w:r w:rsidR="004C0D33" w:rsidRPr="01388A6B">
              <w:rPr>
                <w:rFonts w:ascii="Arial" w:hAnsi="Arial" w:cs="Arial"/>
                <w:sz w:val="20"/>
                <w:szCs w:val="20"/>
              </w:rPr>
              <w:t>PLM</w:t>
            </w:r>
            <w:r w:rsidRPr="01388A6B">
              <w:rPr>
                <w:rFonts w:ascii="Arial" w:hAnsi="Arial" w:cs="Arial"/>
                <w:sz w:val="20"/>
                <w:szCs w:val="20"/>
              </w:rPr>
              <w:t xml:space="preserve"> tool seems doabl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33CC6" w14:textId="77777777" w:rsidR="00926E45" w:rsidRPr="00EF1AA4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AA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F7EA6" w14:textId="77777777" w:rsidR="00926E45" w:rsidRPr="00EF1AA4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AA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A96EC" w14:textId="77777777" w:rsidR="00926E45" w:rsidRPr="00EF1AA4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AA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CB5CD" w14:textId="77777777" w:rsidR="00926E45" w:rsidRPr="00EF1AA4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AA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739AF" w14:textId="77777777" w:rsidR="00926E45" w:rsidRPr="00EF1AA4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AA4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926E45" w:rsidRPr="00EF1AA4" w14:paraId="49FF8430" w14:textId="77777777" w:rsidTr="01388A6B">
        <w:trPr>
          <w:trHeight w:val="460"/>
        </w:trPr>
        <w:tc>
          <w:tcPr>
            <w:tcW w:w="2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5A715" w14:textId="482D277C" w:rsidR="00926E45" w:rsidRPr="00B25F4C" w:rsidRDefault="00926E45" w:rsidP="00926E45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1388A6B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="004C0D33" w:rsidRPr="01388A6B">
              <w:rPr>
                <w:rFonts w:ascii="Arial" w:hAnsi="Arial" w:cs="Arial"/>
                <w:sz w:val="20"/>
                <w:szCs w:val="20"/>
              </w:rPr>
              <w:t>PLM</w:t>
            </w:r>
            <w:r w:rsidRPr="01388A6B">
              <w:rPr>
                <w:rFonts w:ascii="Arial" w:hAnsi="Arial" w:cs="Arial"/>
                <w:sz w:val="20"/>
                <w:szCs w:val="20"/>
              </w:rPr>
              <w:t xml:space="preserve"> tool seems easy to u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7AF1E" w14:textId="77777777" w:rsidR="00926E45" w:rsidRPr="00EF1AA4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AA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5C73F" w14:textId="77777777" w:rsidR="00926E45" w:rsidRPr="00EF1AA4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AA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9A251" w14:textId="77777777" w:rsidR="00926E45" w:rsidRPr="00EF1AA4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AA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4BC97" w14:textId="77777777" w:rsidR="00926E45" w:rsidRPr="00EF1AA4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AA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3CB69" w14:textId="77777777" w:rsidR="00926E45" w:rsidRPr="00EF1AA4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1AA4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14:paraId="6A7F07D1" w14:textId="77777777" w:rsidR="00926E45" w:rsidRDefault="00926E45" w:rsidP="00926E45">
      <w:pPr>
        <w:pStyle w:val="ListParagraph"/>
        <w:ind w:left="360"/>
        <w:rPr>
          <w:rFonts w:ascii="Arial" w:hAnsi="Arial" w:cs="Arial"/>
          <w:b/>
          <w:bCs/>
          <w:sz w:val="20"/>
          <w:szCs w:val="20"/>
        </w:rPr>
      </w:pPr>
    </w:p>
    <w:p w14:paraId="265BC9B9" w14:textId="6A88BE0E" w:rsidR="00926E45" w:rsidRDefault="00926E45" w:rsidP="00926E4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Arial" w:hAnsi="Arial" w:cs="Arial"/>
          <w:b/>
          <w:bCs/>
          <w:sz w:val="20"/>
          <w:szCs w:val="20"/>
        </w:rPr>
      </w:pPr>
      <w:r w:rsidRPr="0018757C">
        <w:rPr>
          <w:rFonts w:ascii="Arial" w:hAnsi="Arial" w:cs="Arial"/>
          <w:b/>
          <w:bCs/>
          <w:sz w:val="20"/>
          <w:szCs w:val="20"/>
        </w:rPr>
        <w:t>System Usability Scale</w:t>
      </w:r>
      <w:r w:rsidR="00E21824">
        <w:rPr>
          <w:rFonts w:ascii="Arial" w:hAnsi="Arial" w:cs="Arial"/>
          <w:b/>
          <w:bCs/>
          <w:sz w:val="20"/>
          <w:szCs w:val="20"/>
        </w:rPr>
        <w:fldChar w:fldCharType="begin"/>
      </w:r>
      <w:r w:rsidR="00E21824">
        <w:rPr>
          <w:rFonts w:ascii="Arial" w:hAnsi="Arial" w:cs="Arial"/>
          <w:b/>
          <w:bCs/>
          <w:sz w:val="20"/>
          <w:szCs w:val="20"/>
        </w:rPr>
        <w:instrText xml:space="preserve"> ADDIN EN.CITE &lt;EndNote&gt;&lt;Cite&gt;&lt;Author&gt;Brooke&lt;/Author&gt;&lt;Year&gt;1996&lt;/Year&gt;&lt;RecNum&gt;289&lt;/RecNum&gt;&lt;DisplayText&gt;&lt;style face="superscript"&gt;2&lt;/style&gt;&lt;/DisplayText&gt;&lt;record&gt;&lt;rec-number&gt;289&lt;/rec-number&gt;&lt;foreign-keys&gt;&lt;key app="EN" db-id="p0aa99t05ewvzmer0vkxxawptr2vrre5p9pd" timestamp="1696606018" guid="15a4232e-6520-454f-b91f-b3a4af36996f"&gt;289&lt;/key&gt;&lt;/foreign-keys&gt;&lt;ref-type name="Journal Article"&gt;17&lt;/ref-type&gt;&lt;contributors&gt;&lt;authors&gt;&lt;author&gt;Brooke, John&lt;/author&gt;&lt;/authors&gt;&lt;/contributors&gt;&lt;titles&gt;&lt;title&gt;SUS-A quick and dirty usability scale&lt;/title&gt;&lt;secondary-title&gt;Usability evaluation in industry&lt;/secondary-title&gt;&lt;/titles&gt;&lt;periodical&gt;&lt;full-title&gt;Usability evaluation in industry&lt;/full-title&gt;&lt;/periodical&gt;&lt;pages&gt;4-7&lt;/pages&gt;&lt;volume&gt;189&lt;/volume&gt;&lt;number&gt;194&lt;/number&gt;&lt;dates&gt;&lt;year&gt;1996&lt;/year&gt;&lt;/dates&gt;&lt;urls&gt;&lt;/urls&gt;&lt;/record&gt;&lt;/Cite&gt;&lt;/EndNote&gt;</w:instrText>
      </w:r>
      <w:r w:rsidR="00E21824">
        <w:rPr>
          <w:rFonts w:ascii="Arial" w:hAnsi="Arial" w:cs="Arial"/>
          <w:b/>
          <w:bCs/>
          <w:sz w:val="20"/>
          <w:szCs w:val="20"/>
        </w:rPr>
        <w:fldChar w:fldCharType="separate"/>
      </w:r>
      <w:r w:rsidR="00E21824" w:rsidRPr="00E21824">
        <w:rPr>
          <w:rFonts w:ascii="Arial" w:hAnsi="Arial" w:cs="Arial"/>
          <w:b/>
          <w:bCs/>
          <w:noProof/>
          <w:sz w:val="20"/>
          <w:szCs w:val="20"/>
          <w:vertAlign w:val="superscript"/>
        </w:rPr>
        <w:t>2</w:t>
      </w:r>
      <w:r w:rsidR="00E21824">
        <w:rPr>
          <w:rFonts w:ascii="Arial" w:hAnsi="Arial" w:cs="Arial"/>
          <w:b/>
          <w:bCs/>
          <w:sz w:val="20"/>
          <w:szCs w:val="20"/>
        </w:rPr>
        <w:fldChar w:fldCharType="end"/>
      </w:r>
    </w:p>
    <w:p w14:paraId="2A568E28" w14:textId="665070F0" w:rsidR="00926E45" w:rsidRPr="00617026" w:rsidRDefault="00926E45" w:rsidP="00926E4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1388A6B">
        <w:rPr>
          <w:rFonts w:ascii="Arial" w:hAnsi="Arial" w:cs="Arial"/>
          <w:sz w:val="20"/>
          <w:szCs w:val="20"/>
        </w:rPr>
        <w:t xml:space="preserve">We are interested to know more about your experience using the </w:t>
      </w:r>
      <w:r w:rsidR="004C0D33" w:rsidRPr="01388A6B">
        <w:rPr>
          <w:rFonts w:ascii="Arial" w:hAnsi="Arial" w:cs="Arial"/>
          <w:sz w:val="20"/>
          <w:szCs w:val="20"/>
        </w:rPr>
        <w:t>PLM</w:t>
      </w:r>
      <w:r w:rsidRPr="01388A6B">
        <w:rPr>
          <w:rFonts w:ascii="Arial" w:hAnsi="Arial" w:cs="Arial"/>
          <w:sz w:val="20"/>
          <w:szCs w:val="20"/>
        </w:rPr>
        <w:t xml:space="preserve"> tool with patients after total knee replacement.</w:t>
      </w:r>
      <w:r>
        <w:br/>
      </w:r>
    </w:p>
    <w:p w14:paraId="5598671A" w14:textId="2624305D" w:rsidR="00926E45" w:rsidRPr="00617026" w:rsidRDefault="00926E45" w:rsidP="00926E45">
      <w:pPr>
        <w:rPr>
          <w:rFonts w:ascii="Arial" w:hAnsi="Arial" w:cs="Arial"/>
          <w:sz w:val="20"/>
          <w:szCs w:val="20"/>
        </w:rPr>
      </w:pPr>
      <w:r w:rsidRPr="01388A6B">
        <w:rPr>
          <w:rFonts w:ascii="Arial" w:hAnsi="Arial" w:cs="Arial"/>
          <w:b/>
          <w:bCs/>
          <w:sz w:val="20"/>
          <w:szCs w:val="20"/>
        </w:rPr>
        <w:t>Please circle only one answer for each statement.</w:t>
      </w:r>
      <w:r w:rsidRPr="01388A6B">
        <w:rPr>
          <w:rFonts w:ascii="Arial" w:hAnsi="Arial" w:cs="Arial"/>
          <w:sz w:val="20"/>
          <w:szCs w:val="20"/>
        </w:rPr>
        <w:t xml:space="preserve"> There is no right or wrong answer for these questions. We are interested in your opinion regarding the </w:t>
      </w:r>
      <w:r w:rsidR="004C0D33" w:rsidRPr="01388A6B">
        <w:rPr>
          <w:rFonts w:ascii="Arial" w:hAnsi="Arial" w:cs="Arial"/>
          <w:sz w:val="20"/>
          <w:szCs w:val="20"/>
        </w:rPr>
        <w:t>PLM</w:t>
      </w:r>
      <w:r w:rsidRPr="01388A6B">
        <w:rPr>
          <w:rFonts w:ascii="Arial" w:hAnsi="Arial" w:cs="Arial"/>
          <w:sz w:val="20"/>
          <w:szCs w:val="20"/>
        </w:rPr>
        <w:t xml:space="preserve"> tool’s usability. </w:t>
      </w:r>
    </w:p>
    <w:tbl>
      <w:tblPr>
        <w:tblStyle w:val="TableGrid"/>
        <w:tblW w:w="0" w:type="auto"/>
        <w:tblInd w:w="-270" w:type="dxa"/>
        <w:tblLook w:val="04A0" w:firstRow="1" w:lastRow="0" w:firstColumn="1" w:lastColumn="0" w:noHBand="0" w:noVBand="1"/>
      </w:tblPr>
      <w:tblGrid>
        <w:gridCol w:w="270"/>
        <w:gridCol w:w="4586"/>
        <w:gridCol w:w="1039"/>
        <w:gridCol w:w="784"/>
        <w:gridCol w:w="721"/>
        <w:gridCol w:w="778"/>
        <w:gridCol w:w="1177"/>
      </w:tblGrid>
      <w:tr w:rsidR="00926E45" w:rsidRPr="00DF5769" w14:paraId="0B7D1B27" w14:textId="77777777" w:rsidTr="01388A6B">
        <w:trPr>
          <w:trHeight w:val="690"/>
          <w:tblHeader/>
        </w:trPr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B830BA" w14:textId="77777777" w:rsidR="00926E45" w:rsidRPr="00DF5769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323911" w14:textId="77777777" w:rsidR="00926E45" w:rsidRPr="00DF5769" w:rsidRDefault="00926E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5D4F">
              <w:rPr>
                <w:rFonts w:ascii="Arial" w:hAnsi="Arial" w:cs="Arial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4C437CA" w14:textId="77777777" w:rsidR="00926E45" w:rsidRPr="00DF5769" w:rsidRDefault="00926E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5769">
              <w:rPr>
                <w:rFonts w:ascii="Arial" w:hAnsi="Arial" w:cs="Arial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9D088A" w14:textId="77777777" w:rsidR="00926E45" w:rsidRPr="00DF5769" w:rsidRDefault="00926E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5D6CE6" w14:textId="77777777" w:rsidR="00926E45" w:rsidRPr="00DF5769" w:rsidRDefault="00926E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279A6F" w14:textId="77777777" w:rsidR="00926E45" w:rsidRPr="00DF5769" w:rsidRDefault="00926E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25C56DC" w14:textId="77777777" w:rsidR="00926E45" w:rsidRPr="00DF5769" w:rsidRDefault="00926E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5769">
              <w:rPr>
                <w:rFonts w:ascii="Arial" w:hAnsi="Arial" w:cs="Arial"/>
                <w:b/>
                <w:bCs/>
                <w:sz w:val="20"/>
                <w:szCs w:val="20"/>
              </w:rPr>
              <w:t>Strongly agree</w:t>
            </w:r>
          </w:p>
        </w:tc>
      </w:tr>
      <w:tr w:rsidR="00926E45" w:rsidRPr="00DF5769" w14:paraId="3BF1A755" w14:textId="77777777" w:rsidTr="01388A6B">
        <w:trPr>
          <w:trHeight w:val="494"/>
        </w:trPr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8769DA" w14:textId="77777777" w:rsidR="00926E45" w:rsidRPr="00DF5769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4C35C" w14:textId="65CAE3A9" w:rsidR="00926E45" w:rsidRPr="00B25F4C" w:rsidRDefault="00926E45" w:rsidP="00926E45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1388A6B">
              <w:rPr>
                <w:rFonts w:ascii="Arial" w:hAnsi="Arial" w:cs="Arial"/>
                <w:sz w:val="20"/>
                <w:szCs w:val="20"/>
              </w:rPr>
              <w:t xml:space="preserve">I think that I would like to use the </w:t>
            </w:r>
            <w:r w:rsidR="004C0D33" w:rsidRPr="01388A6B">
              <w:rPr>
                <w:rFonts w:ascii="Arial" w:hAnsi="Arial" w:cs="Arial"/>
                <w:sz w:val="20"/>
                <w:szCs w:val="20"/>
              </w:rPr>
              <w:t>PLM</w:t>
            </w:r>
            <w:r w:rsidRPr="01388A6B">
              <w:rPr>
                <w:rFonts w:ascii="Arial" w:hAnsi="Arial" w:cs="Arial"/>
                <w:sz w:val="20"/>
                <w:szCs w:val="20"/>
              </w:rPr>
              <w:t xml:space="preserve"> tool frequently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7813A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581FC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87A50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919C5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E51B8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926E45" w:rsidRPr="00DF5769" w14:paraId="0D5ED597" w14:textId="77777777" w:rsidTr="01388A6B">
        <w:trPr>
          <w:trHeight w:val="530"/>
        </w:trPr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AD3727" w14:textId="77777777" w:rsidR="00926E45" w:rsidRPr="00DF5769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9B3C0" w14:textId="5FE11AAF" w:rsidR="00926E45" w:rsidRPr="00B25F4C" w:rsidRDefault="00926E45" w:rsidP="00926E45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1388A6B">
              <w:rPr>
                <w:rFonts w:ascii="Arial" w:hAnsi="Arial" w:cs="Arial"/>
                <w:sz w:val="20"/>
                <w:szCs w:val="20"/>
              </w:rPr>
              <w:t xml:space="preserve">I found the </w:t>
            </w:r>
            <w:r w:rsidR="004C0D33" w:rsidRPr="01388A6B">
              <w:rPr>
                <w:rFonts w:ascii="Arial" w:hAnsi="Arial" w:cs="Arial"/>
                <w:sz w:val="20"/>
                <w:szCs w:val="20"/>
              </w:rPr>
              <w:t>PLM</w:t>
            </w:r>
            <w:r w:rsidRPr="01388A6B">
              <w:rPr>
                <w:rFonts w:ascii="Arial" w:hAnsi="Arial" w:cs="Arial"/>
                <w:sz w:val="20"/>
                <w:szCs w:val="20"/>
              </w:rPr>
              <w:t xml:space="preserve"> tool to be unnecessarily complex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1ABC2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7179A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15EF6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4F27C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76733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926E45" w:rsidRPr="00DF5769" w14:paraId="4F83DDEA" w14:textId="77777777" w:rsidTr="01388A6B">
        <w:trPr>
          <w:trHeight w:val="690"/>
        </w:trPr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34AEF7" w14:textId="77777777" w:rsidR="00926E45" w:rsidRPr="00DF5769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8FA8C" w14:textId="0EA59F41" w:rsidR="00926E45" w:rsidRPr="00B25F4C" w:rsidRDefault="00926E45" w:rsidP="00926E45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1388A6B">
              <w:rPr>
                <w:rFonts w:ascii="Arial" w:hAnsi="Arial" w:cs="Arial"/>
                <w:sz w:val="20"/>
                <w:szCs w:val="20"/>
              </w:rPr>
              <w:t xml:space="preserve">I thought the </w:t>
            </w:r>
            <w:r w:rsidR="004C0D33" w:rsidRPr="01388A6B">
              <w:rPr>
                <w:rFonts w:ascii="Arial" w:hAnsi="Arial" w:cs="Arial"/>
                <w:sz w:val="20"/>
                <w:szCs w:val="20"/>
              </w:rPr>
              <w:t>PLM</w:t>
            </w:r>
            <w:r w:rsidRPr="01388A6B">
              <w:rPr>
                <w:rFonts w:ascii="Arial" w:hAnsi="Arial" w:cs="Arial"/>
                <w:sz w:val="20"/>
                <w:szCs w:val="20"/>
              </w:rPr>
              <w:t xml:space="preserve"> tool was easy to use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084E9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78D07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A09BA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409A6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3006C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14:paraId="10E53A12" w14:textId="77777777" w:rsidR="00926E45" w:rsidRPr="00CD0C25" w:rsidRDefault="00926E45" w:rsidP="00926E45">
      <w:pPr>
        <w:rPr>
          <w:rFonts w:ascii="Arial" w:hAnsi="Arial" w:cs="Arial"/>
          <w:b/>
          <w:bCs/>
        </w:rPr>
      </w:pPr>
      <w:r w:rsidRPr="00CD0C25">
        <w:rPr>
          <w:rFonts w:ascii="Arial" w:hAnsi="Arial" w:cs="Arial"/>
          <w:b/>
          <w:bCs/>
        </w:rPr>
        <w:t>Supplementary File 1 continued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321"/>
        <w:gridCol w:w="1039"/>
        <w:gridCol w:w="784"/>
        <w:gridCol w:w="721"/>
        <w:gridCol w:w="778"/>
        <w:gridCol w:w="1177"/>
      </w:tblGrid>
      <w:tr w:rsidR="00926E45" w:rsidRPr="00DF5769" w14:paraId="7E9EC606" w14:textId="77777777" w:rsidTr="01388A6B">
        <w:trPr>
          <w:trHeight w:val="690"/>
        </w:trPr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F172C5" w14:textId="77777777" w:rsidR="00926E45" w:rsidRPr="00B25F4C" w:rsidRDefault="00926E45">
            <w:pPr>
              <w:pStyle w:val="ListParagraph"/>
              <w:ind w:left="28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D4F">
              <w:rPr>
                <w:rFonts w:ascii="Arial" w:hAnsi="Arial" w:cs="Arial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CCCC2D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C1C7AB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15C590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48E202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131F26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b/>
                <w:bCs/>
                <w:sz w:val="20"/>
                <w:szCs w:val="20"/>
              </w:rPr>
              <w:t>Strongly agree</w:t>
            </w:r>
          </w:p>
        </w:tc>
      </w:tr>
      <w:tr w:rsidR="00926E45" w:rsidRPr="00DF5769" w14:paraId="7CE0EA73" w14:textId="77777777" w:rsidTr="01388A6B">
        <w:trPr>
          <w:trHeight w:val="690"/>
        </w:trPr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FD07D" w14:textId="7687466E" w:rsidR="00926E45" w:rsidRPr="00B25F4C" w:rsidRDefault="00926E45" w:rsidP="00926E45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1388A6B">
              <w:rPr>
                <w:rFonts w:ascii="Arial" w:hAnsi="Arial" w:cs="Arial"/>
                <w:sz w:val="20"/>
                <w:szCs w:val="20"/>
              </w:rPr>
              <w:t xml:space="preserve">I think that I would need the support of a technical person to be able to use the </w:t>
            </w:r>
            <w:r w:rsidR="004C0D33" w:rsidRPr="01388A6B">
              <w:rPr>
                <w:rFonts w:ascii="Arial" w:hAnsi="Arial" w:cs="Arial"/>
                <w:sz w:val="20"/>
                <w:szCs w:val="20"/>
              </w:rPr>
              <w:t>PLM</w:t>
            </w:r>
            <w:r w:rsidRPr="01388A6B">
              <w:rPr>
                <w:rFonts w:ascii="Arial" w:hAnsi="Arial" w:cs="Arial"/>
                <w:sz w:val="20"/>
                <w:szCs w:val="20"/>
              </w:rPr>
              <w:t xml:space="preserve"> tool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E0C12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2055F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510DC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4B1CD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5ABEA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926E45" w:rsidRPr="00DF5769" w14:paraId="13F4993A" w14:textId="77777777" w:rsidTr="01388A6B">
        <w:trPr>
          <w:trHeight w:val="690"/>
        </w:trPr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F31B1" w14:textId="3C92BACD" w:rsidR="00926E45" w:rsidRPr="00B25F4C" w:rsidRDefault="00926E45" w:rsidP="00926E45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1388A6B">
              <w:rPr>
                <w:rFonts w:ascii="Arial" w:hAnsi="Arial" w:cs="Arial"/>
                <w:sz w:val="20"/>
                <w:szCs w:val="20"/>
              </w:rPr>
              <w:t xml:space="preserve">I found the various functions in the </w:t>
            </w:r>
            <w:r w:rsidR="004C0D33" w:rsidRPr="01388A6B">
              <w:rPr>
                <w:rFonts w:ascii="Arial" w:hAnsi="Arial" w:cs="Arial"/>
                <w:sz w:val="20"/>
                <w:szCs w:val="20"/>
              </w:rPr>
              <w:t>PLM</w:t>
            </w:r>
            <w:r w:rsidRPr="01388A6B">
              <w:rPr>
                <w:rFonts w:ascii="Arial" w:hAnsi="Arial" w:cs="Arial"/>
                <w:sz w:val="20"/>
                <w:szCs w:val="20"/>
              </w:rPr>
              <w:t xml:space="preserve"> tool were well integrated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22D24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A8FBF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99224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83D62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784F5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926E45" w:rsidRPr="00DF5769" w14:paraId="36A57649" w14:textId="77777777" w:rsidTr="01388A6B">
        <w:trPr>
          <w:trHeight w:val="690"/>
        </w:trPr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700F7" w14:textId="2FC857C2" w:rsidR="00926E45" w:rsidRPr="00B25F4C" w:rsidRDefault="00926E45" w:rsidP="00926E45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1388A6B">
              <w:rPr>
                <w:rFonts w:ascii="Arial" w:hAnsi="Arial" w:cs="Arial"/>
                <w:sz w:val="20"/>
                <w:szCs w:val="20"/>
              </w:rPr>
              <w:t xml:space="preserve">thought there was too much inconsistency in the </w:t>
            </w:r>
            <w:r w:rsidR="004C0D33" w:rsidRPr="01388A6B">
              <w:rPr>
                <w:rFonts w:ascii="Arial" w:hAnsi="Arial" w:cs="Arial"/>
                <w:sz w:val="20"/>
                <w:szCs w:val="20"/>
              </w:rPr>
              <w:t>PLM</w:t>
            </w:r>
            <w:r w:rsidRPr="01388A6B">
              <w:rPr>
                <w:rFonts w:ascii="Arial" w:hAnsi="Arial" w:cs="Arial"/>
                <w:sz w:val="20"/>
                <w:szCs w:val="20"/>
              </w:rPr>
              <w:t xml:space="preserve"> tool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CD4BB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9CAF8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C7F69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0A786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7AB5A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926E45" w:rsidRPr="00DF5769" w14:paraId="08E4D9F4" w14:textId="77777777" w:rsidTr="01388A6B">
        <w:trPr>
          <w:trHeight w:val="690"/>
        </w:trPr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79927" w14:textId="0B7A8C12" w:rsidR="00926E45" w:rsidRPr="00B25F4C" w:rsidRDefault="00926E45" w:rsidP="00926E45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1388A6B">
              <w:rPr>
                <w:rFonts w:ascii="Arial" w:hAnsi="Arial" w:cs="Arial"/>
                <w:sz w:val="20"/>
                <w:szCs w:val="20"/>
              </w:rPr>
              <w:t xml:space="preserve">I would imagine that most people would learn to use the </w:t>
            </w:r>
            <w:r w:rsidR="004C0D33" w:rsidRPr="01388A6B">
              <w:rPr>
                <w:rFonts w:ascii="Arial" w:hAnsi="Arial" w:cs="Arial"/>
                <w:sz w:val="20"/>
                <w:szCs w:val="20"/>
              </w:rPr>
              <w:t>PLM</w:t>
            </w:r>
            <w:r w:rsidRPr="01388A6B">
              <w:rPr>
                <w:rFonts w:ascii="Arial" w:hAnsi="Arial" w:cs="Arial"/>
                <w:sz w:val="20"/>
                <w:szCs w:val="20"/>
              </w:rPr>
              <w:t xml:space="preserve"> tool very quickly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B1D5A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1B14E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BCC3C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6FDE6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7542A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926E45" w:rsidRPr="00DF5769" w14:paraId="5961ED79" w14:textId="77777777" w:rsidTr="01388A6B">
        <w:trPr>
          <w:trHeight w:val="690"/>
        </w:trPr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A2182" w14:textId="35D275BA" w:rsidR="00926E45" w:rsidRPr="00B25F4C" w:rsidRDefault="00926E45" w:rsidP="00926E45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1388A6B">
              <w:rPr>
                <w:rFonts w:ascii="Arial" w:hAnsi="Arial" w:cs="Arial"/>
                <w:sz w:val="20"/>
                <w:szCs w:val="20"/>
              </w:rPr>
              <w:t xml:space="preserve">I found the </w:t>
            </w:r>
            <w:r w:rsidR="004C0D33" w:rsidRPr="01388A6B">
              <w:rPr>
                <w:rFonts w:ascii="Arial" w:hAnsi="Arial" w:cs="Arial"/>
                <w:sz w:val="20"/>
                <w:szCs w:val="20"/>
              </w:rPr>
              <w:t>PLM</w:t>
            </w:r>
            <w:r w:rsidRPr="01388A6B">
              <w:rPr>
                <w:rFonts w:ascii="Arial" w:hAnsi="Arial" w:cs="Arial"/>
                <w:sz w:val="20"/>
                <w:szCs w:val="20"/>
              </w:rPr>
              <w:t xml:space="preserve"> tool to be very cumbersome to use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45716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DBF30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C3FE5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C1B85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8834C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926E45" w:rsidRPr="00DF5769" w14:paraId="7279B427" w14:textId="77777777" w:rsidTr="01388A6B">
        <w:trPr>
          <w:trHeight w:val="359"/>
        </w:trPr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02642" w14:textId="4477C576" w:rsidR="00926E45" w:rsidRPr="00B25F4C" w:rsidRDefault="00926E45" w:rsidP="00926E45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1388A6B">
              <w:rPr>
                <w:rFonts w:ascii="Arial" w:hAnsi="Arial" w:cs="Arial"/>
                <w:sz w:val="20"/>
                <w:szCs w:val="20"/>
              </w:rPr>
              <w:t xml:space="preserve">I felt very confident using the </w:t>
            </w:r>
            <w:r w:rsidR="004C0D33" w:rsidRPr="01388A6B">
              <w:rPr>
                <w:rFonts w:ascii="Arial" w:hAnsi="Arial" w:cs="Arial"/>
                <w:sz w:val="20"/>
                <w:szCs w:val="20"/>
              </w:rPr>
              <w:t>PLM</w:t>
            </w:r>
            <w:r w:rsidRPr="01388A6B">
              <w:rPr>
                <w:rFonts w:ascii="Arial" w:hAnsi="Arial" w:cs="Arial"/>
                <w:sz w:val="20"/>
                <w:szCs w:val="20"/>
              </w:rPr>
              <w:t xml:space="preserve"> tool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869A6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9DD92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602D5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7623A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FEB10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926E45" w:rsidRPr="00DF5769" w14:paraId="3D825A40" w14:textId="77777777" w:rsidTr="01388A6B">
        <w:trPr>
          <w:trHeight w:val="690"/>
        </w:trPr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13960" w14:textId="48C75EE4" w:rsidR="00926E45" w:rsidRPr="00B25F4C" w:rsidRDefault="00926E45" w:rsidP="00926E45">
            <w:pPr>
              <w:pStyle w:val="ListParagraph"/>
              <w:numPr>
                <w:ilvl w:val="0"/>
                <w:numId w:val="4"/>
              </w:numPr>
              <w:ind w:left="347" w:hanging="275"/>
              <w:rPr>
                <w:rFonts w:ascii="Arial" w:hAnsi="Arial" w:cs="Arial"/>
                <w:sz w:val="20"/>
                <w:szCs w:val="20"/>
              </w:rPr>
            </w:pPr>
            <w:r w:rsidRPr="01388A6B">
              <w:rPr>
                <w:rFonts w:ascii="Arial" w:hAnsi="Arial" w:cs="Arial"/>
                <w:sz w:val="20"/>
                <w:szCs w:val="20"/>
              </w:rPr>
              <w:t xml:space="preserve">I needed to learn a lot of things before I could get going with the </w:t>
            </w:r>
            <w:r w:rsidR="004C0D33" w:rsidRPr="01388A6B">
              <w:rPr>
                <w:rFonts w:ascii="Arial" w:hAnsi="Arial" w:cs="Arial"/>
                <w:sz w:val="20"/>
                <w:szCs w:val="20"/>
              </w:rPr>
              <w:t>PLM</w:t>
            </w:r>
            <w:r w:rsidRPr="01388A6B">
              <w:rPr>
                <w:rFonts w:ascii="Arial" w:hAnsi="Arial" w:cs="Arial"/>
                <w:sz w:val="20"/>
                <w:szCs w:val="20"/>
              </w:rPr>
              <w:t xml:space="preserve"> tool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2DF6E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26AB5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4833D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B7AB4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F0011" w14:textId="77777777" w:rsidR="00926E45" w:rsidRPr="00DF5769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769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14:paraId="4CCD2D6E" w14:textId="77777777" w:rsidR="00926E45" w:rsidRPr="00B0075A" w:rsidRDefault="00926E45" w:rsidP="00926E45">
      <w:pPr>
        <w:pStyle w:val="ListParagraph"/>
        <w:ind w:left="360"/>
        <w:rPr>
          <w:rFonts w:ascii="Arial" w:hAnsi="Arial" w:cs="Arial"/>
          <w:b/>
          <w:bCs/>
        </w:rPr>
      </w:pPr>
    </w:p>
    <w:p w14:paraId="7654A92D" w14:textId="4C0D1228" w:rsidR="00926E45" w:rsidRPr="00742F8F" w:rsidRDefault="00926E45" w:rsidP="00926E45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sz w:val="20"/>
          <w:szCs w:val="20"/>
        </w:rPr>
      </w:pPr>
      <w:r w:rsidRPr="00742F8F">
        <w:rPr>
          <w:rFonts w:ascii="Arial" w:hAnsi="Arial" w:cs="Arial"/>
          <w:b/>
          <w:bCs/>
          <w:sz w:val="20"/>
          <w:szCs w:val="20"/>
        </w:rPr>
        <w:t>Perceived Characteristics of Intervention Scale</w:t>
      </w:r>
      <w:r w:rsidR="00B926E7">
        <w:rPr>
          <w:rFonts w:ascii="Arial" w:hAnsi="Arial" w:cs="Arial"/>
          <w:b/>
          <w:bCs/>
          <w:sz w:val="20"/>
          <w:szCs w:val="20"/>
        </w:rPr>
        <w:fldChar w:fldCharType="begin">
          <w:fldData xml:space="preserve">PEVuZE5vdGU+PENpdGU+PEF1dGhvcj5Db29rPC9BdXRob3I+PFllYXI+MjAxNTwvWWVhcj48UmVj
TnVtPjY2NDwvUmVjTnVtPjxEaXNwbGF5VGV4dD48c3R5bGUgZmFjZT0ic3VwZXJzY3JpcHQiPjM8
L3N0eWxlPjwvRGlzcGxheVRleHQ+PHJlY29yZD48cmVjLW51bWJlcj42NjQ8L3JlYy1udW1iZXI+
PGZvcmVpZ24ta2V5cz48a2V5IGFwcD0iRU4iIGRiLWlkPSJwMGFhOTl0MDVld3Z6bWVyMHZreHhh
d3B0cjJ2cnJlNXA5cGQiIHRpbWVzdGFtcD0iMTY5NjYwNjI0NyIgZ3VpZD0iMGRmZTlhMDktNjQ1
My00MjRiLTgzM2MtNmUwNTNlNzc3NWQ3Ij42NjQ8L2tleT48L2ZvcmVpZ24ta2V5cz48cmVmLXR5
cGUgbmFtZT0iSm91cm5hbCBBcnRpY2xlIj4xNzwvcmVmLXR5cGU+PGNvbnRyaWJ1dG9ycz48YXV0
aG9ycz48YXV0aG9yPkNvb2ssIEouIE0uPC9hdXRob3I+PGF1dGhvcj5UaG9tcHNvbiwgUi48L2F1
dGhvcj48YXV0aG9yPlNjaG51cnIsIFAuIFAuPC9hdXRob3I+PC9hdXRob3JzPjwvY29udHJpYnV0
b3JzPjxhdXRoLWFkZHJlc3M+WWFsZSBTY2hvb2wgb2YgTWVkaWNpbmUsIFdlc3QgSGF2ZW4sIENU
LCBVU0EgTmF0aW9uYWwgQ2VudGVyIGZvciBQVFNELCBXZXN0IEhhdmVuLCBDVCwgVVNBIGpvYW4u
Y29va0B5YWxlLmVkdS4mI3hEO1VuaXZlcnNpdHkgb2YgSWxsaW5vaXMgYXQgQ2hpY2FnbywgSUws
IFVTQS4mI3hEO05hdGlvbmFsIENlbnRlciBpbiBXaGl0ZSBSaXZlciBKdW5jdGlvbiwgQ1QsIFVT
QSBHZWlzZWwgU2Nob29sIG9mIE1lZGljaW5lIGF0IERhcnRtb3V0aCwgSGFub3ZlciwgTkgsIFVT
QS48L2F1dGgtYWRkcmVzcz48dGl0bGVzPjx0aXRsZT5QZXJjZWl2ZWQgQ2hhcmFjdGVyaXN0aWNz
IG9mIEludGVydmVudGlvbiBTY2FsZTogRGV2ZWxvcG1lbnQgYW5kIFBzeWNob21ldHJpYyBQcm9w
ZXJ0aWVzPC90aXRsZT48c2Vjb25kYXJ5LXRpdGxlPkFzc2Vzc21lbnQ8L3NlY29uZGFyeS10aXRs
ZT48L3RpdGxlcz48cGVyaW9kaWNhbD48ZnVsbC10aXRsZT5Bc3Nlc3NtZW50PC9mdWxsLXRpdGxl
PjwvcGVyaW9kaWNhbD48cGFnZXM+NzA0LTE0PC9wYWdlcz48dm9sdW1lPjIyPC92b2x1bWU+PG51
bWJlcj42PC9udW1iZXI+PGVkaXRpb24+MjAxNDEyMTY8L2VkaXRpb24+PGtleXdvcmRzPjxrZXl3
b3JkPipBdHRpdHVkZSBvZiBIZWFsdGggUGVyc29ubmVsPC9rZXl3b3JkPjxrZXl3b3JkPkNvZ25p
dGl2ZSBCZWhhdmlvcmFsIFRoZXJhcHk8L2tleXdvcmQ+PGtleXdvcmQ+KkV2aWRlbmNlLUJhc2Vk
IFByYWN0aWNlPC9rZXl3b3JkPjxrZXl3b3JkPkZlbWFsZTwva2V5d29yZD48a2V5d29yZD5IdW1h
bnM8L2tleXdvcmQ+PGtleXdvcmQ+SW1wbG9zaXZlIFRoZXJhcHk8L2tleXdvcmQ+PGtleXdvcmQ+
TWFsZTwva2V5d29yZD48a2V5d29yZD5NaWRkbGUgQWdlZDwva2V5d29yZD48a2V5d29yZD5Nb2Rl
bHMsIFN0YXRpc3RpY2FsPC9rZXl3b3JkPjxrZXl3b3JkPlBzeWNob21ldHJpY3M8L2tleXdvcmQ+
PGtleXdvcmQ+U3RyZXNzIERpc29yZGVycywgUG9zdC1UcmF1bWF0aWMvKnRoZXJhcHk8L2tleXdv
cmQ+PGtleXdvcmQ+KlN1cnZleXMgYW5kIFF1ZXN0aW9ubmFpcmVzPC9rZXl3b3JkPjxrZXl3b3Jk
PlVuaXRlZCBTdGF0ZXM8L2tleXdvcmQ+PGtleXdvcmQ+VW5pdGVkIFN0YXRlcyBEZXBhcnRtZW50
IG9mIFZldGVyYW5zIEFmZmFpcnM8L2tleXdvcmQ+PGtleXdvcmQ+ZGlzc2VtaW5hdGlvbjwva2V5
d29yZD48a2V5d29yZD5ldmlkZW5jZS1iYXNlZCB0cmVhdG1lbnQ8L2tleXdvcmQ+PGtleXdvcmQ+
aW1wbGVtZW50YXRpb248L2tleXdvcmQ+PGtleXdvcmQ+cG9zdHRyYXVtYXRpYyBzdHJlc3MgZGlz
b3JkZXI8L2tleXdvcmQ+PGtleXdvcmQ+cHJvdmlkZXIgYXR0aXR1ZGVzPC9rZXl3b3JkPjwva2V5
d29yZHM+PGRhdGVzPjx5ZWFyPjIwMTU8L3llYXI+PHB1Yi1kYXRlcz48ZGF0ZT5EZWM8L2RhdGU+
PC9wdWItZGF0ZXM+PC9kYXRlcz48aXNibj4xNTUyLTM0ODkgKEVsZWN0cm9uaWMpJiN4RDsxMDcz
LTE5MTEgKExpbmtpbmcpPC9pc2JuPjxhY2Nlc3Npb24tbnVtPjI1NTIwMjEzPC9hY2Nlc3Npb24t
bnVtPjx1cmxzPjxyZWxhdGVkLXVybHM+PHVybD5odHRwczovL3d3dy5uY2JpLm5sbS5uaWguZ292
L3B1Ym1lZC8yNTUyMDIxMzwvdXJsPjwvcmVsYXRlZC11cmxzPjwvdXJscz48ZWxlY3Ryb25pYy1y
ZXNvdXJjZS1udW0+MTAuMTE3Ny8xMDczMTkxMTE0NTYxMjU0PC9lbGVjdHJvbmljLXJlc291cmNl
LW51bT48cmVtb3RlLWRhdGFiYXNlLW5hbWU+TWVkbGluZTwvcmVtb3RlLWRhdGFiYXNlLW5hbWU+
PHJlbW90ZS1kYXRhYmFzZS1wcm92aWRlcj5OTE08L3JlbW90ZS1kYXRhYmFzZS1wcm92aWRlcj48
bGFuZ3VhZ2U+ZW5nPC9sYW5ndWFnZT48L3JlY29yZD48L0NpdGU+PC9FbmROb3RlPn==
</w:fldData>
        </w:fldChar>
      </w:r>
      <w:r w:rsidR="00B926E7">
        <w:rPr>
          <w:rFonts w:ascii="Arial" w:hAnsi="Arial" w:cs="Arial"/>
          <w:b/>
          <w:bCs/>
          <w:sz w:val="20"/>
          <w:szCs w:val="20"/>
        </w:rPr>
        <w:instrText xml:space="preserve"> ADDIN EN.CITE </w:instrText>
      </w:r>
      <w:r w:rsidR="00B926E7">
        <w:rPr>
          <w:rFonts w:ascii="Arial" w:hAnsi="Arial" w:cs="Arial"/>
          <w:b/>
          <w:bCs/>
          <w:sz w:val="20"/>
          <w:szCs w:val="20"/>
        </w:rPr>
        <w:fldChar w:fldCharType="begin">
          <w:fldData xml:space="preserve">PEVuZE5vdGU+PENpdGU+PEF1dGhvcj5Db29rPC9BdXRob3I+PFllYXI+MjAxNTwvWWVhcj48UmVj
TnVtPjY2NDwvUmVjTnVtPjxEaXNwbGF5VGV4dD48c3R5bGUgZmFjZT0ic3VwZXJzY3JpcHQiPjM8
L3N0eWxlPjwvRGlzcGxheVRleHQ+PHJlY29yZD48cmVjLW51bWJlcj42NjQ8L3JlYy1udW1iZXI+
PGZvcmVpZ24ta2V5cz48a2V5IGFwcD0iRU4iIGRiLWlkPSJwMGFhOTl0MDVld3Z6bWVyMHZreHhh
d3B0cjJ2cnJlNXA5cGQiIHRpbWVzdGFtcD0iMTY5NjYwNjI0NyIgZ3VpZD0iMGRmZTlhMDktNjQ1
My00MjRiLTgzM2MtNmUwNTNlNzc3NWQ3Ij42NjQ8L2tleT48L2ZvcmVpZ24ta2V5cz48cmVmLXR5
cGUgbmFtZT0iSm91cm5hbCBBcnRpY2xlIj4xNzwvcmVmLXR5cGU+PGNvbnRyaWJ1dG9ycz48YXV0
aG9ycz48YXV0aG9yPkNvb2ssIEouIE0uPC9hdXRob3I+PGF1dGhvcj5UaG9tcHNvbiwgUi48L2F1
dGhvcj48YXV0aG9yPlNjaG51cnIsIFAuIFAuPC9hdXRob3I+PC9hdXRob3JzPjwvY29udHJpYnV0
b3JzPjxhdXRoLWFkZHJlc3M+WWFsZSBTY2hvb2wgb2YgTWVkaWNpbmUsIFdlc3QgSGF2ZW4sIENU
LCBVU0EgTmF0aW9uYWwgQ2VudGVyIGZvciBQVFNELCBXZXN0IEhhdmVuLCBDVCwgVVNBIGpvYW4u
Y29va0B5YWxlLmVkdS4mI3hEO1VuaXZlcnNpdHkgb2YgSWxsaW5vaXMgYXQgQ2hpY2FnbywgSUws
IFVTQS4mI3hEO05hdGlvbmFsIENlbnRlciBpbiBXaGl0ZSBSaXZlciBKdW5jdGlvbiwgQ1QsIFVT
QSBHZWlzZWwgU2Nob29sIG9mIE1lZGljaW5lIGF0IERhcnRtb3V0aCwgSGFub3ZlciwgTkgsIFVT
QS48L2F1dGgtYWRkcmVzcz48dGl0bGVzPjx0aXRsZT5QZXJjZWl2ZWQgQ2hhcmFjdGVyaXN0aWNz
IG9mIEludGVydmVudGlvbiBTY2FsZTogRGV2ZWxvcG1lbnQgYW5kIFBzeWNob21ldHJpYyBQcm9w
ZXJ0aWVzPC90aXRsZT48c2Vjb25kYXJ5LXRpdGxlPkFzc2Vzc21lbnQ8L3NlY29uZGFyeS10aXRs
ZT48L3RpdGxlcz48cGVyaW9kaWNhbD48ZnVsbC10aXRsZT5Bc3Nlc3NtZW50PC9mdWxsLXRpdGxl
PjwvcGVyaW9kaWNhbD48cGFnZXM+NzA0LTE0PC9wYWdlcz48dm9sdW1lPjIyPC92b2x1bWU+PG51
bWJlcj42PC9udW1iZXI+PGVkaXRpb24+MjAxNDEyMTY8L2VkaXRpb24+PGtleXdvcmRzPjxrZXl3
b3JkPipBdHRpdHVkZSBvZiBIZWFsdGggUGVyc29ubmVsPC9rZXl3b3JkPjxrZXl3b3JkPkNvZ25p
dGl2ZSBCZWhhdmlvcmFsIFRoZXJhcHk8L2tleXdvcmQ+PGtleXdvcmQ+KkV2aWRlbmNlLUJhc2Vk
IFByYWN0aWNlPC9rZXl3b3JkPjxrZXl3b3JkPkZlbWFsZTwva2V5d29yZD48a2V5d29yZD5IdW1h
bnM8L2tleXdvcmQ+PGtleXdvcmQ+SW1wbG9zaXZlIFRoZXJhcHk8L2tleXdvcmQ+PGtleXdvcmQ+
TWFsZTwva2V5d29yZD48a2V5d29yZD5NaWRkbGUgQWdlZDwva2V5d29yZD48a2V5d29yZD5Nb2Rl
bHMsIFN0YXRpc3RpY2FsPC9rZXl3b3JkPjxrZXl3b3JkPlBzeWNob21ldHJpY3M8L2tleXdvcmQ+
PGtleXdvcmQ+U3RyZXNzIERpc29yZGVycywgUG9zdC1UcmF1bWF0aWMvKnRoZXJhcHk8L2tleXdv
cmQ+PGtleXdvcmQ+KlN1cnZleXMgYW5kIFF1ZXN0aW9ubmFpcmVzPC9rZXl3b3JkPjxrZXl3b3Jk
PlVuaXRlZCBTdGF0ZXM8L2tleXdvcmQ+PGtleXdvcmQ+VW5pdGVkIFN0YXRlcyBEZXBhcnRtZW50
IG9mIFZldGVyYW5zIEFmZmFpcnM8L2tleXdvcmQ+PGtleXdvcmQ+ZGlzc2VtaW5hdGlvbjwva2V5
d29yZD48a2V5d29yZD5ldmlkZW5jZS1iYXNlZCB0cmVhdG1lbnQ8L2tleXdvcmQ+PGtleXdvcmQ+
aW1wbGVtZW50YXRpb248L2tleXdvcmQ+PGtleXdvcmQ+cG9zdHRyYXVtYXRpYyBzdHJlc3MgZGlz
b3JkZXI8L2tleXdvcmQ+PGtleXdvcmQ+cHJvdmlkZXIgYXR0aXR1ZGVzPC9rZXl3b3JkPjwva2V5
d29yZHM+PGRhdGVzPjx5ZWFyPjIwMTU8L3llYXI+PHB1Yi1kYXRlcz48ZGF0ZT5EZWM8L2RhdGU+
PC9wdWItZGF0ZXM+PC9kYXRlcz48aXNibj4xNTUyLTM0ODkgKEVsZWN0cm9uaWMpJiN4RDsxMDcz
LTE5MTEgKExpbmtpbmcpPC9pc2JuPjxhY2Nlc3Npb24tbnVtPjI1NTIwMjEzPC9hY2Nlc3Npb24t
bnVtPjx1cmxzPjxyZWxhdGVkLXVybHM+PHVybD5odHRwczovL3d3dy5uY2JpLm5sbS5uaWguZ292
L3B1Ym1lZC8yNTUyMDIxMzwvdXJsPjwvcmVsYXRlZC11cmxzPjwvdXJscz48ZWxlY3Ryb25pYy1y
ZXNvdXJjZS1udW0+MTAuMTE3Ny8xMDczMTkxMTE0NTYxMjU0PC9lbGVjdHJvbmljLXJlc291cmNl
LW51bT48cmVtb3RlLWRhdGFiYXNlLW5hbWU+TWVkbGluZTwvcmVtb3RlLWRhdGFiYXNlLW5hbWU+
PHJlbW90ZS1kYXRhYmFzZS1wcm92aWRlcj5OTE08L3JlbW90ZS1kYXRhYmFzZS1wcm92aWRlcj48
bGFuZ3VhZ2U+ZW5nPC9sYW5ndWFnZT48L3JlY29yZD48L0NpdGU+PC9FbmROb3RlPn==
</w:fldData>
        </w:fldChar>
      </w:r>
      <w:r w:rsidR="00B926E7">
        <w:rPr>
          <w:rFonts w:ascii="Arial" w:hAnsi="Arial" w:cs="Arial"/>
          <w:b/>
          <w:bCs/>
          <w:sz w:val="20"/>
          <w:szCs w:val="20"/>
        </w:rPr>
        <w:instrText xml:space="preserve"> ADDIN EN.CITE.DATA </w:instrText>
      </w:r>
      <w:r w:rsidR="00B926E7">
        <w:rPr>
          <w:rFonts w:ascii="Arial" w:hAnsi="Arial" w:cs="Arial"/>
          <w:b/>
          <w:bCs/>
          <w:sz w:val="20"/>
          <w:szCs w:val="20"/>
        </w:rPr>
      </w:r>
      <w:r w:rsidR="00B926E7">
        <w:rPr>
          <w:rFonts w:ascii="Arial" w:hAnsi="Arial" w:cs="Arial"/>
          <w:b/>
          <w:bCs/>
          <w:sz w:val="20"/>
          <w:szCs w:val="20"/>
        </w:rPr>
        <w:fldChar w:fldCharType="end"/>
      </w:r>
      <w:r w:rsidR="00B926E7">
        <w:rPr>
          <w:rFonts w:ascii="Arial" w:hAnsi="Arial" w:cs="Arial"/>
          <w:b/>
          <w:bCs/>
          <w:sz w:val="20"/>
          <w:szCs w:val="20"/>
        </w:rPr>
        <w:fldChar w:fldCharType="separate"/>
      </w:r>
      <w:r w:rsidR="00B926E7" w:rsidRPr="00B926E7">
        <w:rPr>
          <w:rFonts w:ascii="Arial" w:hAnsi="Arial" w:cs="Arial"/>
          <w:b/>
          <w:bCs/>
          <w:noProof/>
          <w:sz w:val="20"/>
          <w:szCs w:val="20"/>
          <w:vertAlign w:val="superscript"/>
        </w:rPr>
        <w:t>3</w:t>
      </w:r>
      <w:r w:rsidR="00B926E7">
        <w:rPr>
          <w:rFonts w:ascii="Arial" w:hAnsi="Arial" w:cs="Arial"/>
          <w:b/>
          <w:bCs/>
          <w:sz w:val="20"/>
          <w:szCs w:val="20"/>
        </w:rPr>
        <w:fldChar w:fldCharType="end"/>
      </w:r>
    </w:p>
    <w:p w14:paraId="28EB29D8" w14:textId="356E38E6" w:rsidR="00926E45" w:rsidRPr="00742F8F" w:rsidRDefault="00926E45" w:rsidP="00926E45">
      <w:pPr>
        <w:pStyle w:val="ListParagraph"/>
        <w:ind w:left="360"/>
        <w:rPr>
          <w:rFonts w:ascii="Arial" w:hAnsi="Arial" w:cs="Arial"/>
          <w:sz w:val="20"/>
          <w:szCs w:val="20"/>
        </w:rPr>
      </w:pPr>
      <w:r w:rsidRPr="01388A6B">
        <w:rPr>
          <w:rFonts w:ascii="Arial" w:hAnsi="Arial" w:cs="Arial"/>
          <w:sz w:val="20"/>
          <w:szCs w:val="20"/>
        </w:rPr>
        <w:t xml:space="preserve">We are interested to know more about your perception of the </w:t>
      </w:r>
      <w:r w:rsidR="004C0D33" w:rsidRPr="01388A6B">
        <w:rPr>
          <w:rFonts w:ascii="Arial" w:hAnsi="Arial" w:cs="Arial"/>
          <w:sz w:val="20"/>
          <w:szCs w:val="20"/>
        </w:rPr>
        <w:t>PLM</w:t>
      </w:r>
      <w:r w:rsidRPr="01388A6B">
        <w:rPr>
          <w:rFonts w:ascii="Arial" w:hAnsi="Arial" w:cs="Arial"/>
          <w:sz w:val="20"/>
          <w:szCs w:val="20"/>
        </w:rPr>
        <w:t xml:space="preserve"> tool. There are no right or wrong answers for these questio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1061"/>
        <w:gridCol w:w="1061"/>
        <w:gridCol w:w="1061"/>
        <w:gridCol w:w="1061"/>
        <w:gridCol w:w="1061"/>
      </w:tblGrid>
      <w:tr w:rsidR="00926E45" w:rsidRPr="0048308A" w14:paraId="3CEC18AB" w14:textId="77777777" w:rsidTr="01388A6B">
        <w:trPr>
          <w:tblHeader/>
        </w:trPr>
        <w:tc>
          <w:tcPr>
            <w:tcW w:w="4045" w:type="dxa"/>
            <w:shd w:val="clear" w:color="auto" w:fill="D9D9D9" w:themeFill="background1" w:themeFillShade="D9"/>
            <w:vAlign w:val="center"/>
          </w:tcPr>
          <w:p w14:paraId="60B11F1B" w14:textId="77777777" w:rsidR="00926E45" w:rsidRPr="0048308A" w:rsidRDefault="00926E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8308A">
              <w:rPr>
                <w:rFonts w:ascii="Arial" w:hAnsi="Arial" w:cs="Arial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center"/>
          </w:tcPr>
          <w:p w14:paraId="06032E45" w14:textId="77777777" w:rsidR="00926E45" w:rsidRPr="0048308A" w:rsidRDefault="00926E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8308A">
              <w:rPr>
                <w:rFonts w:ascii="Arial" w:hAnsi="Arial" w:cs="Arial"/>
                <w:b/>
                <w:bCs/>
                <w:sz w:val="20"/>
                <w:szCs w:val="20"/>
              </w:rPr>
              <w:t>Strongly disagree</w:t>
            </w:r>
            <w:r w:rsidRPr="0048308A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1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center"/>
          </w:tcPr>
          <w:p w14:paraId="4312D047" w14:textId="77777777" w:rsidR="00926E45" w:rsidRPr="0048308A" w:rsidRDefault="00926E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8308A">
              <w:rPr>
                <w:rFonts w:ascii="Arial" w:hAnsi="Arial" w:cs="Arial"/>
                <w:b/>
                <w:bCs/>
                <w:sz w:val="20"/>
                <w:szCs w:val="20"/>
              </w:rPr>
              <w:t>Disagree</w:t>
            </w:r>
            <w:r w:rsidRPr="0048308A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2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center"/>
          </w:tcPr>
          <w:p w14:paraId="43CD0B02" w14:textId="77777777" w:rsidR="00926E45" w:rsidRPr="0048308A" w:rsidRDefault="00926E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8308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either agree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Pr="0048308A">
              <w:rPr>
                <w:rFonts w:ascii="Arial" w:hAnsi="Arial" w:cs="Arial"/>
                <w:b/>
                <w:bCs/>
                <w:sz w:val="20"/>
                <w:szCs w:val="20"/>
              </w:rPr>
              <w:t>or disagree</w:t>
            </w:r>
            <w:r w:rsidRPr="0048308A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3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center"/>
          </w:tcPr>
          <w:p w14:paraId="2C2C360D" w14:textId="77777777" w:rsidR="00926E45" w:rsidRPr="0048308A" w:rsidRDefault="00926E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8308A">
              <w:rPr>
                <w:rFonts w:ascii="Arial" w:hAnsi="Arial" w:cs="Arial"/>
                <w:b/>
                <w:bCs/>
                <w:sz w:val="20"/>
                <w:szCs w:val="20"/>
              </w:rPr>
              <w:t>Agree</w:t>
            </w:r>
            <w:r w:rsidRPr="0048308A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4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center"/>
          </w:tcPr>
          <w:p w14:paraId="372260E6" w14:textId="77777777" w:rsidR="00926E45" w:rsidRPr="0048308A" w:rsidRDefault="00926E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8308A">
              <w:rPr>
                <w:rFonts w:ascii="Arial" w:hAnsi="Arial" w:cs="Arial"/>
                <w:b/>
                <w:bCs/>
                <w:sz w:val="20"/>
                <w:szCs w:val="20"/>
              </w:rPr>
              <w:t>Strongly Agree</w:t>
            </w:r>
            <w:r w:rsidRPr="0048308A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5</w:t>
            </w:r>
          </w:p>
        </w:tc>
      </w:tr>
      <w:tr w:rsidR="00926E45" w:rsidRPr="0048308A" w14:paraId="59D97D11" w14:textId="77777777" w:rsidTr="01388A6B">
        <w:trPr>
          <w:trHeight w:val="736"/>
        </w:trPr>
        <w:tc>
          <w:tcPr>
            <w:tcW w:w="4045" w:type="dxa"/>
          </w:tcPr>
          <w:p w14:paraId="487B2C0A" w14:textId="09766B31" w:rsidR="00926E45" w:rsidRPr="0048308A" w:rsidRDefault="00926E45" w:rsidP="00926E45">
            <w:pPr>
              <w:pStyle w:val="ListParagraph"/>
              <w:numPr>
                <w:ilvl w:val="0"/>
                <w:numId w:val="5"/>
              </w:numPr>
              <w:spacing w:line="256" w:lineRule="auto"/>
              <w:rPr>
                <w:rFonts w:ascii="Arial" w:hAnsi="Arial" w:cs="Arial"/>
                <w:sz w:val="20"/>
                <w:szCs w:val="20"/>
              </w:rPr>
            </w:pPr>
            <w:r w:rsidRPr="01388A6B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="004C0D33" w:rsidRPr="01388A6B">
              <w:rPr>
                <w:rFonts w:ascii="Arial" w:hAnsi="Arial" w:cs="Arial"/>
                <w:sz w:val="20"/>
                <w:szCs w:val="20"/>
              </w:rPr>
              <w:t>PLM</w:t>
            </w:r>
            <w:r w:rsidRPr="01388A6B">
              <w:rPr>
                <w:rFonts w:ascii="Arial" w:hAnsi="Arial" w:cs="Arial"/>
                <w:sz w:val="20"/>
                <w:szCs w:val="20"/>
              </w:rPr>
              <w:t xml:space="preserve"> tool is more effective than other methods I have used to monitor recovery after knee replacement</w:t>
            </w:r>
          </w:p>
        </w:tc>
        <w:tc>
          <w:tcPr>
            <w:tcW w:w="1061" w:type="dxa"/>
          </w:tcPr>
          <w:p w14:paraId="38556642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3F40B7A9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30D2A563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1C1F9C63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03BF3824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6E45" w:rsidRPr="0048308A" w14:paraId="4EBEE915" w14:textId="77777777" w:rsidTr="01388A6B">
        <w:trPr>
          <w:trHeight w:val="736"/>
        </w:trPr>
        <w:tc>
          <w:tcPr>
            <w:tcW w:w="4045" w:type="dxa"/>
          </w:tcPr>
          <w:p w14:paraId="079FD3AA" w14:textId="144F2431" w:rsidR="00926E45" w:rsidRPr="0048308A" w:rsidRDefault="00926E45" w:rsidP="00926E45">
            <w:pPr>
              <w:pStyle w:val="ListParagraph"/>
              <w:numPr>
                <w:ilvl w:val="0"/>
                <w:numId w:val="5"/>
              </w:numPr>
              <w:spacing w:line="256" w:lineRule="auto"/>
              <w:rPr>
                <w:rFonts w:ascii="Arial" w:hAnsi="Arial" w:cs="Arial"/>
                <w:sz w:val="20"/>
                <w:szCs w:val="20"/>
              </w:rPr>
            </w:pPr>
            <w:r w:rsidRPr="01388A6B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="004C0D33" w:rsidRPr="01388A6B">
              <w:rPr>
                <w:rFonts w:ascii="Arial" w:hAnsi="Arial" w:cs="Arial"/>
                <w:sz w:val="20"/>
                <w:szCs w:val="20"/>
              </w:rPr>
              <w:t>PLM</w:t>
            </w:r>
            <w:r w:rsidRPr="01388A6B">
              <w:rPr>
                <w:rFonts w:ascii="Arial" w:hAnsi="Arial" w:cs="Arial"/>
                <w:sz w:val="20"/>
                <w:szCs w:val="20"/>
              </w:rPr>
              <w:t xml:space="preserve"> tool is more convenient than other methods I have used to monitor patient recovery after knee replacement</w:t>
            </w:r>
          </w:p>
        </w:tc>
        <w:tc>
          <w:tcPr>
            <w:tcW w:w="1061" w:type="dxa"/>
          </w:tcPr>
          <w:p w14:paraId="1987D61C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0B2DB03D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72CED33F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038B15D8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09D1BFFC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6E45" w:rsidRPr="0048308A" w14:paraId="207AFFB9" w14:textId="77777777" w:rsidTr="01388A6B">
        <w:trPr>
          <w:trHeight w:val="736"/>
        </w:trPr>
        <w:tc>
          <w:tcPr>
            <w:tcW w:w="4045" w:type="dxa"/>
          </w:tcPr>
          <w:p w14:paraId="0D00AFDC" w14:textId="55DFA6AB" w:rsidR="00926E45" w:rsidRPr="0048308A" w:rsidRDefault="00926E45" w:rsidP="00926E45">
            <w:pPr>
              <w:pStyle w:val="ListParagraph"/>
              <w:numPr>
                <w:ilvl w:val="0"/>
                <w:numId w:val="5"/>
              </w:numPr>
              <w:spacing w:line="256" w:lineRule="auto"/>
              <w:rPr>
                <w:rFonts w:ascii="Arial" w:hAnsi="Arial" w:cs="Arial"/>
                <w:sz w:val="20"/>
                <w:szCs w:val="20"/>
              </w:rPr>
            </w:pPr>
            <w:r w:rsidRPr="01388A6B">
              <w:rPr>
                <w:rFonts w:ascii="Arial" w:hAnsi="Arial" w:cs="Arial"/>
                <w:sz w:val="20"/>
                <w:szCs w:val="20"/>
              </w:rPr>
              <w:t xml:space="preserve">Using the </w:t>
            </w:r>
            <w:r w:rsidR="004C0D33" w:rsidRPr="01388A6B">
              <w:rPr>
                <w:rFonts w:ascii="Arial" w:hAnsi="Arial" w:cs="Arial"/>
                <w:sz w:val="20"/>
                <w:szCs w:val="20"/>
              </w:rPr>
              <w:t>PLM</w:t>
            </w:r>
            <w:r w:rsidRPr="01388A6B">
              <w:rPr>
                <w:rFonts w:ascii="Arial" w:hAnsi="Arial" w:cs="Arial"/>
                <w:sz w:val="20"/>
                <w:szCs w:val="20"/>
              </w:rPr>
              <w:t xml:space="preserve"> tool fits well with the way I like to work</w:t>
            </w:r>
          </w:p>
        </w:tc>
        <w:tc>
          <w:tcPr>
            <w:tcW w:w="1061" w:type="dxa"/>
          </w:tcPr>
          <w:p w14:paraId="6E674D9B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0C19267A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3BE5D0D7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7A899C9F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0C4A7BC6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6E45" w:rsidRPr="0048308A" w14:paraId="617A0F02" w14:textId="77777777" w:rsidTr="01388A6B">
        <w:trPr>
          <w:trHeight w:val="736"/>
        </w:trPr>
        <w:tc>
          <w:tcPr>
            <w:tcW w:w="4045" w:type="dxa"/>
          </w:tcPr>
          <w:p w14:paraId="29B116CD" w14:textId="635E26E7" w:rsidR="00926E45" w:rsidRPr="0048308A" w:rsidRDefault="00926E45" w:rsidP="00926E45">
            <w:pPr>
              <w:pStyle w:val="ListParagraph"/>
              <w:numPr>
                <w:ilvl w:val="0"/>
                <w:numId w:val="5"/>
              </w:numPr>
              <w:spacing w:line="256" w:lineRule="auto"/>
              <w:rPr>
                <w:rFonts w:ascii="Arial" w:hAnsi="Arial" w:cs="Arial"/>
                <w:sz w:val="20"/>
                <w:szCs w:val="20"/>
              </w:rPr>
            </w:pPr>
            <w:r w:rsidRPr="01388A6B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="004C0D33" w:rsidRPr="01388A6B">
              <w:rPr>
                <w:rFonts w:ascii="Arial" w:hAnsi="Arial" w:cs="Arial"/>
                <w:sz w:val="20"/>
                <w:szCs w:val="20"/>
              </w:rPr>
              <w:t>PLM</w:t>
            </w:r>
            <w:r w:rsidRPr="01388A6B">
              <w:rPr>
                <w:rFonts w:ascii="Arial" w:hAnsi="Arial" w:cs="Arial"/>
                <w:sz w:val="20"/>
                <w:szCs w:val="20"/>
              </w:rPr>
              <w:t xml:space="preserve"> tool is aligned with my clinical judgment</w:t>
            </w:r>
          </w:p>
        </w:tc>
        <w:tc>
          <w:tcPr>
            <w:tcW w:w="1061" w:type="dxa"/>
          </w:tcPr>
          <w:p w14:paraId="09C491F7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55205BE3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55720548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124171A0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73B0D220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6E45" w:rsidRPr="0048308A" w14:paraId="3520CBAA" w14:textId="77777777" w:rsidTr="01388A6B">
        <w:trPr>
          <w:trHeight w:val="736"/>
        </w:trPr>
        <w:tc>
          <w:tcPr>
            <w:tcW w:w="4045" w:type="dxa"/>
          </w:tcPr>
          <w:p w14:paraId="229EA375" w14:textId="53DE938F" w:rsidR="00926E45" w:rsidRPr="0048308A" w:rsidRDefault="00926E45" w:rsidP="00926E45">
            <w:pPr>
              <w:pStyle w:val="ListParagraph"/>
              <w:numPr>
                <w:ilvl w:val="0"/>
                <w:numId w:val="5"/>
              </w:numPr>
              <w:spacing w:line="256" w:lineRule="auto"/>
              <w:rPr>
                <w:rFonts w:ascii="Arial" w:hAnsi="Arial" w:cs="Arial"/>
                <w:sz w:val="20"/>
                <w:szCs w:val="20"/>
              </w:rPr>
            </w:pPr>
            <w:r w:rsidRPr="01388A6B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="004C0D33" w:rsidRPr="01388A6B">
              <w:rPr>
                <w:rFonts w:ascii="Arial" w:hAnsi="Arial" w:cs="Arial"/>
                <w:sz w:val="20"/>
                <w:szCs w:val="20"/>
              </w:rPr>
              <w:t>PLM</w:t>
            </w:r>
            <w:r w:rsidRPr="01388A6B">
              <w:rPr>
                <w:rFonts w:ascii="Arial" w:hAnsi="Arial" w:cs="Arial"/>
                <w:sz w:val="20"/>
                <w:szCs w:val="20"/>
              </w:rPr>
              <w:t xml:space="preserve"> tool is clear and understandable</w:t>
            </w:r>
          </w:p>
        </w:tc>
        <w:tc>
          <w:tcPr>
            <w:tcW w:w="1061" w:type="dxa"/>
          </w:tcPr>
          <w:p w14:paraId="3AF19047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6038C64A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7D1BDE32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312811C9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693F1BF7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6E45" w:rsidRPr="0048308A" w14:paraId="244B9658" w14:textId="77777777" w:rsidTr="01388A6B">
        <w:trPr>
          <w:trHeight w:val="736"/>
        </w:trPr>
        <w:tc>
          <w:tcPr>
            <w:tcW w:w="4045" w:type="dxa"/>
          </w:tcPr>
          <w:p w14:paraId="4632190A" w14:textId="50A4A578" w:rsidR="00926E45" w:rsidRPr="0048308A" w:rsidRDefault="00926E45" w:rsidP="00926E45">
            <w:pPr>
              <w:pStyle w:val="ListParagraph"/>
              <w:numPr>
                <w:ilvl w:val="0"/>
                <w:numId w:val="5"/>
              </w:numPr>
              <w:spacing w:line="256" w:lineRule="auto"/>
              <w:rPr>
                <w:rFonts w:ascii="Arial" w:hAnsi="Arial" w:cs="Arial"/>
                <w:sz w:val="20"/>
                <w:szCs w:val="20"/>
              </w:rPr>
            </w:pPr>
            <w:r w:rsidRPr="01388A6B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="004C0D33" w:rsidRPr="01388A6B">
              <w:rPr>
                <w:rFonts w:ascii="Arial" w:hAnsi="Arial" w:cs="Arial"/>
                <w:sz w:val="20"/>
                <w:szCs w:val="20"/>
              </w:rPr>
              <w:t>PLM</w:t>
            </w:r>
            <w:r w:rsidRPr="01388A6B">
              <w:rPr>
                <w:rFonts w:ascii="Arial" w:hAnsi="Arial" w:cs="Arial"/>
                <w:sz w:val="20"/>
                <w:szCs w:val="20"/>
              </w:rPr>
              <w:t xml:space="preserve"> tool is easy to use</w:t>
            </w:r>
          </w:p>
        </w:tc>
        <w:tc>
          <w:tcPr>
            <w:tcW w:w="1061" w:type="dxa"/>
          </w:tcPr>
          <w:p w14:paraId="0AF77E23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53AEAE99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6F6D1206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46596657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6EB802AD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2D36C3D" w14:textId="77777777" w:rsidR="00926E45" w:rsidRDefault="00926E45" w:rsidP="00926E45">
      <w:pPr>
        <w:rPr>
          <w:rFonts w:ascii="Arial" w:hAnsi="Arial" w:cs="Arial"/>
          <w:b/>
          <w:bCs/>
        </w:rPr>
      </w:pPr>
    </w:p>
    <w:p w14:paraId="03EC1178" w14:textId="77777777" w:rsidR="00926E45" w:rsidRDefault="00926E45" w:rsidP="00926E4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le 1 continu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1061"/>
        <w:gridCol w:w="1061"/>
        <w:gridCol w:w="1061"/>
        <w:gridCol w:w="1061"/>
        <w:gridCol w:w="1061"/>
      </w:tblGrid>
      <w:tr w:rsidR="00926E45" w:rsidRPr="0048308A" w14:paraId="455CD9E6" w14:textId="77777777" w:rsidTr="01388A6B">
        <w:trPr>
          <w:trHeight w:val="736"/>
        </w:trPr>
        <w:tc>
          <w:tcPr>
            <w:tcW w:w="4045" w:type="dxa"/>
            <w:shd w:val="clear" w:color="auto" w:fill="D9D9D9" w:themeFill="background1" w:themeFillShade="D9"/>
            <w:vAlign w:val="center"/>
          </w:tcPr>
          <w:p w14:paraId="1266C9A5" w14:textId="77777777" w:rsidR="00926E45" w:rsidRPr="00C659C5" w:rsidRDefault="00926E45">
            <w:pPr>
              <w:spacing w:line="25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8A">
              <w:rPr>
                <w:rFonts w:ascii="Arial" w:hAnsi="Arial" w:cs="Arial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center"/>
          </w:tcPr>
          <w:p w14:paraId="0C526706" w14:textId="77777777" w:rsidR="00926E45" w:rsidRPr="0048308A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8A">
              <w:rPr>
                <w:rFonts w:ascii="Arial" w:hAnsi="Arial" w:cs="Arial"/>
                <w:b/>
                <w:bCs/>
                <w:sz w:val="20"/>
                <w:szCs w:val="20"/>
              </w:rPr>
              <w:t>Strongly disagree</w:t>
            </w:r>
            <w:r w:rsidRPr="0048308A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1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center"/>
          </w:tcPr>
          <w:p w14:paraId="5046FC3A" w14:textId="77777777" w:rsidR="00926E45" w:rsidRPr="0048308A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8A">
              <w:rPr>
                <w:rFonts w:ascii="Arial" w:hAnsi="Arial" w:cs="Arial"/>
                <w:b/>
                <w:bCs/>
                <w:sz w:val="20"/>
                <w:szCs w:val="20"/>
              </w:rPr>
              <w:t>Disagree</w:t>
            </w:r>
            <w:r w:rsidRPr="0048308A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2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center"/>
          </w:tcPr>
          <w:p w14:paraId="4E471140" w14:textId="77777777" w:rsidR="00926E45" w:rsidRPr="0048308A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8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either agree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Pr="0048308A">
              <w:rPr>
                <w:rFonts w:ascii="Arial" w:hAnsi="Arial" w:cs="Arial"/>
                <w:b/>
                <w:bCs/>
                <w:sz w:val="20"/>
                <w:szCs w:val="20"/>
              </w:rPr>
              <w:t>or disagree</w:t>
            </w:r>
            <w:r w:rsidRPr="0048308A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3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center"/>
          </w:tcPr>
          <w:p w14:paraId="176DB40C" w14:textId="77777777" w:rsidR="00926E45" w:rsidRPr="0048308A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8A">
              <w:rPr>
                <w:rFonts w:ascii="Arial" w:hAnsi="Arial" w:cs="Arial"/>
                <w:b/>
                <w:bCs/>
                <w:sz w:val="20"/>
                <w:szCs w:val="20"/>
              </w:rPr>
              <w:t>Agree</w:t>
            </w:r>
            <w:r w:rsidRPr="0048308A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4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center"/>
          </w:tcPr>
          <w:p w14:paraId="66A0E422" w14:textId="77777777" w:rsidR="00926E45" w:rsidRPr="0048308A" w:rsidRDefault="00926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308A">
              <w:rPr>
                <w:rFonts w:ascii="Arial" w:hAnsi="Arial" w:cs="Arial"/>
                <w:b/>
                <w:bCs/>
                <w:sz w:val="20"/>
                <w:szCs w:val="20"/>
              </w:rPr>
              <w:t>Strongly Agree</w:t>
            </w:r>
            <w:r w:rsidRPr="0048308A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5</w:t>
            </w:r>
          </w:p>
        </w:tc>
      </w:tr>
      <w:tr w:rsidR="00926E45" w:rsidRPr="0048308A" w14:paraId="3A503534" w14:textId="77777777" w:rsidTr="01388A6B">
        <w:trPr>
          <w:trHeight w:val="736"/>
        </w:trPr>
        <w:tc>
          <w:tcPr>
            <w:tcW w:w="4045" w:type="dxa"/>
          </w:tcPr>
          <w:p w14:paraId="16201576" w14:textId="05F63686" w:rsidR="00926E45" w:rsidRPr="0048308A" w:rsidRDefault="00926E45" w:rsidP="00926E45">
            <w:pPr>
              <w:pStyle w:val="ListParagraph"/>
              <w:numPr>
                <w:ilvl w:val="0"/>
                <w:numId w:val="5"/>
              </w:numPr>
              <w:spacing w:line="256" w:lineRule="auto"/>
              <w:rPr>
                <w:rFonts w:ascii="Arial" w:hAnsi="Arial" w:cs="Arial"/>
                <w:sz w:val="20"/>
                <w:szCs w:val="20"/>
              </w:rPr>
            </w:pPr>
            <w:r w:rsidRPr="01388A6B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="004C0D33" w:rsidRPr="01388A6B">
              <w:rPr>
                <w:rFonts w:ascii="Arial" w:hAnsi="Arial" w:cs="Arial"/>
                <w:sz w:val="20"/>
                <w:szCs w:val="20"/>
              </w:rPr>
              <w:t>PLM</w:t>
            </w:r>
            <w:r w:rsidRPr="01388A6B">
              <w:rPr>
                <w:rFonts w:ascii="Arial" w:hAnsi="Arial" w:cs="Arial"/>
                <w:sz w:val="20"/>
                <w:szCs w:val="20"/>
              </w:rPr>
              <w:t xml:space="preserve"> tool can be tested out with patient without disrupting their overall therapy</w:t>
            </w:r>
          </w:p>
        </w:tc>
        <w:tc>
          <w:tcPr>
            <w:tcW w:w="1061" w:type="dxa"/>
          </w:tcPr>
          <w:p w14:paraId="67E41F97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359CC7E3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5AAD15BF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3D2828C3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48B09BA7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6E45" w:rsidRPr="0048308A" w14:paraId="3CD4873A" w14:textId="77777777" w:rsidTr="01388A6B">
        <w:trPr>
          <w:trHeight w:val="736"/>
        </w:trPr>
        <w:tc>
          <w:tcPr>
            <w:tcW w:w="4045" w:type="dxa"/>
          </w:tcPr>
          <w:p w14:paraId="3215D612" w14:textId="4DF8BBC8" w:rsidR="00926E45" w:rsidRPr="0048308A" w:rsidRDefault="00926E45" w:rsidP="00926E45">
            <w:pPr>
              <w:pStyle w:val="ListParagraph"/>
              <w:numPr>
                <w:ilvl w:val="0"/>
                <w:numId w:val="5"/>
              </w:numPr>
              <w:spacing w:line="256" w:lineRule="auto"/>
              <w:rPr>
                <w:rFonts w:ascii="Arial" w:hAnsi="Arial" w:cs="Arial"/>
                <w:sz w:val="20"/>
                <w:szCs w:val="20"/>
              </w:rPr>
            </w:pPr>
            <w:r w:rsidRPr="01388A6B">
              <w:rPr>
                <w:rFonts w:ascii="Arial" w:hAnsi="Arial" w:cs="Arial"/>
                <w:sz w:val="20"/>
                <w:szCs w:val="20"/>
              </w:rPr>
              <w:t xml:space="preserve">It is easy to try out the </w:t>
            </w:r>
            <w:r w:rsidR="004C0D33" w:rsidRPr="01388A6B">
              <w:rPr>
                <w:rFonts w:ascii="Arial" w:hAnsi="Arial" w:cs="Arial"/>
                <w:sz w:val="20"/>
                <w:szCs w:val="20"/>
              </w:rPr>
              <w:t>PLM</w:t>
            </w:r>
            <w:r w:rsidRPr="01388A6B">
              <w:rPr>
                <w:rFonts w:ascii="Arial" w:hAnsi="Arial" w:cs="Arial"/>
                <w:sz w:val="20"/>
                <w:szCs w:val="20"/>
              </w:rPr>
              <w:t xml:space="preserve"> tool with patients without disrupting their overall therapy</w:t>
            </w:r>
          </w:p>
        </w:tc>
        <w:tc>
          <w:tcPr>
            <w:tcW w:w="1061" w:type="dxa"/>
          </w:tcPr>
          <w:p w14:paraId="0AC243A3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59A9888C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57E855E0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07334540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54F457AE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6E45" w:rsidRPr="0048308A" w14:paraId="4F2EEB78" w14:textId="77777777" w:rsidTr="01388A6B">
        <w:trPr>
          <w:trHeight w:val="736"/>
        </w:trPr>
        <w:tc>
          <w:tcPr>
            <w:tcW w:w="4045" w:type="dxa"/>
          </w:tcPr>
          <w:p w14:paraId="40548DD1" w14:textId="6187AADE" w:rsidR="00926E45" w:rsidRPr="0048308A" w:rsidRDefault="00926E45" w:rsidP="00926E45">
            <w:pPr>
              <w:pStyle w:val="ListParagraph"/>
              <w:numPr>
                <w:ilvl w:val="0"/>
                <w:numId w:val="5"/>
              </w:numPr>
              <w:spacing w:line="256" w:lineRule="auto"/>
              <w:rPr>
                <w:rFonts w:ascii="Arial" w:hAnsi="Arial" w:cs="Arial"/>
                <w:sz w:val="20"/>
                <w:szCs w:val="20"/>
              </w:rPr>
            </w:pPr>
            <w:r w:rsidRPr="01388A6B">
              <w:rPr>
                <w:rFonts w:ascii="Arial" w:hAnsi="Arial" w:cs="Arial"/>
                <w:sz w:val="20"/>
                <w:szCs w:val="20"/>
              </w:rPr>
              <w:t xml:space="preserve">It is easy to tell whether patients are benefitting from the </w:t>
            </w:r>
            <w:r w:rsidR="004C0D33" w:rsidRPr="01388A6B">
              <w:rPr>
                <w:rFonts w:ascii="Arial" w:hAnsi="Arial" w:cs="Arial"/>
                <w:sz w:val="20"/>
                <w:szCs w:val="20"/>
              </w:rPr>
              <w:t>PLM</w:t>
            </w:r>
            <w:r w:rsidRPr="01388A6B">
              <w:rPr>
                <w:rFonts w:ascii="Arial" w:hAnsi="Arial" w:cs="Arial"/>
                <w:sz w:val="20"/>
                <w:szCs w:val="20"/>
              </w:rPr>
              <w:t xml:space="preserve"> tool</w:t>
            </w:r>
          </w:p>
        </w:tc>
        <w:tc>
          <w:tcPr>
            <w:tcW w:w="1061" w:type="dxa"/>
          </w:tcPr>
          <w:p w14:paraId="06D16B4A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2B0D99A0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43CB5B41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6B789511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0BFB9FD2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6E45" w:rsidRPr="0048308A" w14:paraId="220CF0C3" w14:textId="77777777" w:rsidTr="01388A6B">
        <w:trPr>
          <w:trHeight w:val="736"/>
        </w:trPr>
        <w:tc>
          <w:tcPr>
            <w:tcW w:w="4045" w:type="dxa"/>
          </w:tcPr>
          <w:p w14:paraId="560C2C90" w14:textId="531404CB" w:rsidR="00926E45" w:rsidRPr="0048308A" w:rsidRDefault="00926E45" w:rsidP="00926E45">
            <w:pPr>
              <w:pStyle w:val="ListParagraph"/>
              <w:numPr>
                <w:ilvl w:val="0"/>
                <w:numId w:val="5"/>
              </w:numPr>
              <w:spacing w:line="256" w:lineRule="auto"/>
              <w:ind w:left="420" w:hanging="348"/>
              <w:rPr>
                <w:rFonts w:ascii="Arial" w:hAnsi="Arial" w:cs="Arial"/>
                <w:sz w:val="20"/>
                <w:szCs w:val="20"/>
              </w:rPr>
            </w:pPr>
            <w:r w:rsidRPr="01388A6B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="004C0D33" w:rsidRPr="01388A6B">
              <w:rPr>
                <w:rFonts w:ascii="Arial" w:hAnsi="Arial" w:cs="Arial"/>
                <w:sz w:val="20"/>
                <w:szCs w:val="20"/>
              </w:rPr>
              <w:t>PLM</w:t>
            </w:r>
            <w:r w:rsidRPr="01388A6B">
              <w:rPr>
                <w:rFonts w:ascii="Arial" w:hAnsi="Arial" w:cs="Arial"/>
                <w:sz w:val="20"/>
                <w:szCs w:val="20"/>
              </w:rPr>
              <w:t xml:space="preserve"> tool produces improvements in my patients that I can actually see</w:t>
            </w:r>
          </w:p>
        </w:tc>
        <w:tc>
          <w:tcPr>
            <w:tcW w:w="1061" w:type="dxa"/>
          </w:tcPr>
          <w:p w14:paraId="2C168594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770F3C81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1E91147B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3ECB70A6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1DAD7277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6E45" w:rsidRPr="0048308A" w14:paraId="5BCE6154" w14:textId="77777777" w:rsidTr="01388A6B">
        <w:trPr>
          <w:trHeight w:val="736"/>
        </w:trPr>
        <w:tc>
          <w:tcPr>
            <w:tcW w:w="4045" w:type="dxa"/>
          </w:tcPr>
          <w:p w14:paraId="657D1EC9" w14:textId="521BD8F2" w:rsidR="00926E45" w:rsidRPr="0048308A" w:rsidRDefault="00926E45" w:rsidP="00926E45">
            <w:pPr>
              <w:pStyle w:val="ListParagraph"/>
              <w:numPr>
                <w:ilvl w:val="0"/>
                <w:numId w:val="5"/>
              </w:numPr>
              <w:spacing w:line="256" w:lineRule="auto"/>
              <w:ind w:left="420" w:hanging="348"/>
              <w:rPr>
                <w:rFonts w:ascii="Arial" w:hAnsi="Arial" w:cs="Arial"/>
                <w:sz w:val="20"/>
                <w:szCs w:val="20"/>
              </w:rPr>
            </w:pPr>
            <w:r w:rsidRPr="01388A6B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="004C0D33" w:rsidRPr="01388A6B">
              <w:rPr>
                <w:rFonts w:ascii="Arial" w:hAnsi="Arial" w:cs="Arial"/>
                <w:sz w:val="20"/>
                <w:szCs w:val="20"/>
              </w:rPr>
              <w:t>PLM</w:t>
            </w:r>
            <w:r w:rsidRPr="01388A6B">
              <w:rPr>
                <w:rFonts w:ascii="Arial" w:hAnsi="Arial" w:cs="Arial"/>
                <w:sz w:val="20"/>
                <w:szCs w:val="20"/>
              </w:rPr>
              <w:t xml:space="preserve"> tool can be adapted to fit my treatment setting</w:t>
            </w:r>
          </w:p>
        </w:tc>
        <w:tc>
          <w:tcPr>
            <w:tcW w:w="1061" w:type="dxa"/>
          </w:tcPr>
          <w:p w14:paraId="0C12FCD5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4F7A3BDD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1F5767E0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7738C700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583747E8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6E45" w:rsidRPr="0048308A" w14:paraId="1C711DF3" w14:textId="77777777" w:rsidTr="01388A6B">
        <w:trPr>
          <w:trHeight w:val="736"/>
        </w:trPr>
        <w:tc>
          <w:tcPr>
            <w:tcW w:w="4045" w:type="dxa"/>
          </w:tcPr>
          <w:p w14:paraId="1778A963" w14:textId="3A98EC09" w:rsidR="00926E45" w:rsidRPr="0048308A" w:rsidRDefault="00926E45" w:rsidP="00926E45">
            <w:pPr>
              <w:pStyle w:val="ListParagraph"/>
              <w:numPr>
                <w:ilvl w:val="0"/>
                <w:numId w:val="5"/>
              </w:numPr>
              <w:spacing w:line="256" w:lineRule="auto"/>
              <w:ind w:left="420" w:hanging="348"/>
              <w:rPr>
                <w:rFonts w:ascii="Arial" w:hAnsi="Arial" w:cs="Arial"/>
                <w:sz w:val="20"/>
                <w:szCs w:val="20"/>
              </w:rPr>
            </w:pPr>
            <w:r w:rsidRPr="01388A6B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="004C0D33" w:rsidRPr="01388A6B">
              <w:rPr>
                <w:rFonts w:ascii="Arial" w:hAnsi="Arial" w:cs="Arial"/>
                <w:sz w:val="20"/>
                <w:szCs w:val="20"/>
              </w:rPr>
              <w:t>PLM</w:t>
            </w:r>
            <w:r w:rsidRPr="01388A6B">
              <w:rPr>
                <w:rFonts w:ascii="Arial" w:hAnsi="Arial" w:cs="Arial"/>
                <w:sz w:val="20"/>
                <w:szCs w:val="20"/>
              </w:rPr>
              <w:t xml:space="preserve"> tool can be adapted to meet the needs of my patients</w:t>
            </w:r>
          </w:p>
        </w:tc>
        <w:tc>
          <w:tcPr>
            <w:tcW w:w="1061" w:type="dxa"/>
          </w:tcPr>
          <w:p w14:paraId="0B06F497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24E1EC1F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0A2C1BA2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592CDC6F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29116C36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6E45" w:rsidRPr="0048308A" w14:paraId="62132FEB" w14:textId="77777777" w:rsidTr="01388A6B">
        <w:trPr>
          <w:trHeight w:val="736"/>
        </w:trPr>
        <w:tc>
          <w:tcPr>
            <w:tcW w:w="4045" w:type="dxa"/>
          </w:tcPr>
          <w:p w14:paraId="3A96ADF2" w14:textId="044D3C47" w:rsidR="00926E45" w:rsidRPr="0048308A" w:rsidRDefault="00926E45" w:rsidP="00926E45">
            <w:pPr>
              <w:pStyle w:val="ListParagraph"/>
              <w:numPr>
                <w:ilvl w:val="0"/>
                <w:numId w:val="5"/>
              </w:numPr>
              <w:spacing w:line="256" w:lineRule="auto"/>
              <w:ind w:left="420" w:hanging="348"/>
              <w:rPr>
                <w:rFonts w:ascii="Arial" w:hAnsi="Arial" w:cs="Arial"/>
                <w:sz w:val="20"/>
                <w:szCs w:val="20"/>
              </w:rPr>
            </w:pPr>
            <w:r w:rsidRPr="01388A6B">
              <w:rPr>
                <w:rFonts w:ascii="Arial" w:hAnsi="Arial" w:cs="Arial"/>
                <w:sz w:val="20"/>
                <w:szCs w:val="20"/>
              </w:rPr>
              <w:t xml:space="preserve">Using the </w:t>
            </w:r>
            <w:r w:rsidR="004C0D33" w:rsidRPr="01388A6B">
              <w:rPr>
                <w:rFonts w:ascii="Arial" w:hAnsi="Arial" w:cs="Arial"/>
                <w:sz w:val="20"/>
                <w:szCs w:val="20"/>
              </w:rPr>
              <w:t>PLM</w:t>
            </w:r>
            <w:r w:rsidRPr="01388A6B">
              <w:rPr>
                <w:rFonts w:ascii="Arial" w:hAnsi="Arial" w:cs="Arial"/>
                <w:sz w:val="20"/>
                <w:szCs w:val="20"/>
              </w:rPr>
              <w:t xml:space="preserve"> tool improves the quality of the work that I do</w:t>
            </w:r>
          </w:p>
        </w:tc>
        <w:tc>
          <w:tcPr>
            <w:tcW w:w="1061" w:type="dxa"/>
          </w:tcPr>
          <w:p w14:paraId="419BFF5F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18A0ACEA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671658D5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5F5ADCB0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3BD128B3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6E45" w:rsidRPr="0048308A" w14:paraId="75C970B0" w14:textId="77777777" w:rsidTr="01388A6B">
        <w:trPr>
          <w:trHeight w:val="736"/>
        </w:trPr>
        <w:tc>
          <w:tcPr>
            <w:tcW w:w="4045" w:type="dxa"/>
          </w:tcPr>
          <w:p w14:paraId="152242DC" w14:textId="195B6135" w:rsidR="00926E45" w:rsidRPr="0048308A" w:rsidRDefault="00926E45" w:rsidP="00926E45">
            <w:pPr>
              <w:pStyle w:val="ListParagraph"/>
              <w:numPr>
                <w:ilvl w:val="0"/>
                <w:numId w:val="5"/>
              </w:numPr>
              <w:spacing w:line="256" w:lineRule="auto"/>
              <w:ind w:left="420" w:hanging="348"/>
              <w:rPr>
                <w:rFonts w:ascii="Arial" w:hAnsi="Arial" w:cs="Arial"/>
                <w:sz w:val="20"/>
                <w:szCs w:val="20"/>
              </w:rPr>
            </w:pPr>
            <w:r w:rsidRPr="01388A6B">
              <w:rPr>
                <w:rFonts w:ascii="Arial" w:hAnsi="Arial" w:cs="Arial"/>
                <w:sz w:val="20"/>
                <w:szCs w:val="20"/>
              </w:rPr>
              <w:t xml:space="preserve">Using the </w:t>
            </w:r>
            <w:r w:rsidR="004C0D33" w:rsidRPr="01388A6B">
              <w:rPr>
                <w:rFonts w:ascii="Arial" w:hAnsi="Arial" w:cs="Arial"/>
                <w:sz w:val="20"/>
                <w:szCs w:val="20"/>
              </w:rPr>
              <w:t>PLM</w:t>
            </w:r>
            <w:r w:rsidRPr="01388A6B">
              <w:rPr>
                <w:rFonts w:ascii="Arial" w:hAnsi="Arial" w:cs="Arial"/>
                <w:sz w:val="20"/>
                <w:szCs w:val="20"/>
              </w:rPr>
              <w:t xml:space="preserve"> tool makes it easier to do my job</w:t>
            </w:r>
          </w:p>
        </w:tc>
        <w:tc>
          <w:tcPr>
            <w:tcW w:w="1061" w:type="dxa"/>
          </w:tcPr>
          <w:p w14:paraId="5E6BA865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6328068D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11904397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667DAEB3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7EA407BA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6E45" w:rsidRPr="0048308A" w14:paraId="2CCF29CA" w14:textId="77777777" w:rsidTr="01388A6B">
        <w:trPr>
          <w:trHeight w:val="736"/>
        </w:trPr>
        <w:tc>
          <w:tcPr>
            <w:tcW w:w="4045" w:type="dxa"/>
          </w:tcPr>
          <w:p w14:paraId="4BF51589" w14:textId="42AF1DE2" w:rsidR="00926E45" w:rsidRPr="0048308A" w:rsidRDefault="00926E45" w:rsidP="00926E45">
            <w:pPr>
              <w:pStyle w:val="ListParagraph"/>
              <w:numPr>
                <w:ilvl w:val="0"/>
                <w:numId w:val="5"/>
              </w:numPr>
              <w:spacing w:line="256" w:lineRule="auto"/>
              <w:ind w:left="420" w:hanging="348"/>
              <w:rPr>
                <w:rFonts w:ascii="Arial" w:hAnsi="Arial" w:cs="Arial"/>
                <w:sz w:val="20"/>
                <w:szCs w:val="20"/>
              </w:rPr>
            </w:pPr>
            <w:r w:rsidRPr="01388A6B">
              <w:rPr>
                <w:rFonts w:ascii="Arial" w:hAnsi="Arial" w:cs="Arial"/>
                <w:sz w:val="20"/>
                <w:szCs w:val="20"/>
              </w:rPr>
              <w:t xml:space="preserve">The knowledge required to learn the </w:t>
            </w:r>
            <w:r w:rsidR="004C0D33" w:rsidRPr="01388A6B">
              <w:rPr>
                <w:rFonts w:ascii="Arial" w:hAnsi="Arial" w:cs="Arial"/>
                <w:sz w:val="20"/>
                <w:szCs w:val="20"/>
              </w:rPr>
              <w:t>PLM</w:t>
            </w:r>
            <w:r w:rsidRPr="01388A6B">
              <w:rPr>
                <w:rFonts w:ascii="Arial" w:hAnsi="Arial" w:cs="Arial"/>
                <w:sz w:val="20"/>
                <w:szCs w:val="20"/>
              </w:rPr>
              <w:t xml:space="preserve"> tool can be effectively taught</w:t>
            </w:r>
          </w:p>
        </w:tc>
        <w:tc>
          <w:tcPr>
            <w:tcW w:w="1061" w:type="dxa"/>
          </w:tcPr>
          <w:p w14:paraId="1447FD84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28D57524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1FFBA4CC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13EDDADD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26F1FEF8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6E45" w:rsidRPr="0048308A" w14:paraId="73FD36FF" w14:textId="77777777" w:rsidTr="01388A6B">
        <w:trPr>
          <w:trHeight w:val="736"/>
        </w:trPr>
        <w:tc>
          <w:tcPr>
            <w:tcW w:w="4045" w:type="dxa"/>
          </w:tcPr>
          <w:p w14:paraId="2282FEFB" w14:textId="39CD52AE" w:rsidR="00926E45" w:rsidRPr="0048308A" w:rsidRDefault="00926E45" w:rsidP="00926E45">
            <w:pPr>
              <w:pStyle w:val="ListParagraph"/>
              <w:numPr>
                <w:ilvl w:val="0"/>
                <w:numId w:val="5"/>
              </w:numPr>
              <w:spacing w:line="256" w:lineRule="auto"/>
              <w:ind w:left="420" w:hanging="348"/>
              <w:rPr>
                <w:rFonts w:ascii="Arial" w:hAnsi="Arial" w:cs="Arial"/>
                <w:sz w:val="20"/>
                <w:szCs w:val="20"/>
              </w:rPr>
            </w:pPr>
            <w:r w:rsidRPr="01388A6B">
              <w:rPr>
                <w:rFonts w:ascii="Arial" w:hAnsi="Arial" w:cs="Arial"/>
                <w:sz w:val="20"/>
                <w:szCs w:val="20"/>
              </w:rPr>
              <w:t xml:space="preserve">The skills required to learn the </w:t>
            </w:r>
            <w:r w:rsidR="004C0D33" w:rsidRPr="01388A6B">
              <w:rPr>
                <w:rFonts w:ascii="Arial" w:hAnsi="Arial" w:cs="Arial"/>
                <w:sz w:val="20"/>
                <w:szCs w:val="20"/>
              </w:rPr>
              <w:t>PLM</w:t>
            </w:r>
            <w:r w:rsidRPr="01388A6B">
              <w:rPr>
                <w:rFonts w:ascii="Arial" w:hAnsi="Arial" w:cs="Arial"/>
                <w:sz w:val="20"/>
                <w:szCs w:val="20"/>
              </w:rPr>
              <w:t xml:space="preserve"> tool can be effectively taught</w:t>
            </w:r>
          </w:p>
        </w:tc>
        <w:tc>
          <w:tcPr>
            <w:tcW w:w="1061" w:type="dxa"/>
          </w:tcPr>
          <w:p w14:paraId="167C996F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4516FE48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1E25EA86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2FA2CC68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13886E54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6E45" w:rsidRPr="0048308A" w14:paraId="12E94649" w14:textId="77777777" w:rsidTr="01388A6B">
        <w:trPr>
          <w:trHeight w:val="736"/>
        </w:trPr>
        <w:tc>
          <w:tcPr>
            <w:tcW w:w="4045" w:type="dxa"/>
          </w:tcPr>
          <w:p w14:paraId="5433D477" w14:textId="5158D0BB" w:rsidR="00926E45" w:rsidRPr="0048308A" w:rsidRDefault="00926E45" w:rsidP="00926E45">
            <w:pPr>
              <w:pStyle w:val="ListParagraph"/>
              <w:numPr>
                <w:ilvl w:val="0"/>
                <w:numId w:val="5"/>
              </w:numPr>
              <w:spacing w:line="256" w:lineRule="auto"/>
              <w:ind w:left="420" w:hanging="348"/>
              <w:rPr>
                <w:rFonts w:ascii="Arial" w:hAnsi="Arial" w:cs="Arial"/>
                <w:sz w:val="20"/>
                <w:szCs w:val="20"/>
              </w:rPr>
            </w:pPr>
            <w:r w:rsidRPr="01388A6B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="004C0D33" w:rsidRPr="01388A6B">
              <w:rPr>
                <w:rFonts w:ascii="Arial" w:hAnsi="Arial" w:cs="Arial"/>
                <w:sz w:val="20"/>
                <w:szCs w:val="20"/>
              </w:rPr>
              <w:t>PLM</w:t>
            </w:r>
            <w:r w:rsidRPr="01388A6B">
              <w:rPr>
                <w:rFonts w:ascii="Arial" w:hAnsi="Arial" w:cs="Arial"/>
                <w:sz w:val="20"/>
                <w:szCs w:val="20"/>
              </w:rPr>
              <w:t xml:space="preserve"> tool training materials are helpful</w:t>
            </w:r>
          </w:p>
        </w:tc>
        <w:tc>
          <w:tcPr>
            <w:tcW w:w="1061" w:type="dxa"/>
          </w:tcPr>
          <w:p w14:paraId="636AAE92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0EB812F9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46BC9E91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4D1BFEC9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460A4441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6E45" w:rsidRPr="0048308A" w14:paraId="78228E39" w14:textId="77777777" w:rsidTr="01388A6B">
        <w:trPr>
          <w:trHeight w:val="736"/>
        </w:trPr>
        <w:tc>
          <w:tcPr>
            <w:tcW w:w="4045" w:type="dxa"/>
          </w:tcPr>
          <w:p w14:paraId="1A3A1BBD" w14:textId="79B0F2E0" w:rsidR="00926E45" w:rsidRPr="0048308A" w:rsidRDefault="00926E45" w:rsidP="00926E45">
            <w:pPr>
              <w:pStyle w:val="ListParagraph"/>
              <w:numPr>
                <w:ilvl w:val="0"/>
                <w:numId w:val="5"/>
              </w:numPr>
              <w:spacing w:line="256" w:lineRule="auto"/>
              <w:ind w:left="420" w:hanging="348"/>
              <w:rPr>
                <w:rFonts w:ascii="Arial" w:hAnsi="Arial" w:cs="Arial"/>
                <w:sz w:val="20"/>
                <w:szCs w:val="20"/>
              </w:rPr>
            </w:pPr>
            <w:r w:rsidRPr="01388A6B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="004C0D33" w:rsidRPr="01388A6B">
              <w:rPr>
                <w:rFonts w:ascii="Arial" w:hAnsi="Arial" w:cs="Arial"/>
                <w:sz w:val="20"/>
                <w:szCs w:val="20"/>
              </w:rPr>
              <w:t>PLM</w:t>
            </w:r>
            <w:r w:rsidRPr="01388A6B">
              <w:rPr>
                <w:rFonts w:ascii="Arial" w:hAnsi="Arial" w:cs="Arial"/>
                <w:sz w:val="20"/>
                <w:szCs w:val="20"/>
              </w:rPr>
              <w:t xml:space="preserve"> tool has helpful supportive materials for patients</w:t>
            </w:r>
          </w:p>
        </w:tc>
        <w:tc>
          <w:tcPr>
            <w:tcW w:w="1061" w:type="dxa"/>
          </w:tcPr>
          <w:p w14:paraId="4246E47F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34B8B6E0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2D4C87F1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6C07F6D9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0895DBEB" w14:textId="77777777" w:rsidR="00926E45" w:rsidRPr="0048308A" w:rsidRDefault="00926E4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1F9EBEC" w14:textId="77777777" w:rsidR="002F7114" w:rsidRDefault="002F7114"/>
    <w:p w14:paraId="4863F8C1" w14:textId="77777777" w:rsidR="002F7114" w:rsidRDefault="002F7114"/>
    <w:p w14:paraId="0323275A" w14:textId="77777777" w:rsidR="00B926E7" w:rsidRPr="00B926E7" w:rsidRDefault="002F7114" w:rsidP="00B926E7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926E7" w:rsidRPr="00B926E7">
        <w:t xml:space="preserve">1.  Weiner BJ, Lewis CC, Stanick C, et al. Psychometric assessment of three newly developed implementation outcome measures. </w:t>
      </w:r>
      <w:r w:rsidR="00B926E7" w:rsidRPr="00B926E7">
        <w:rPr>
          <w:i/>
        </w:rPr>
        <w:t>Implement Sci</w:t>
      </w:r>
      <w:r w:rsidR="00B926E7" w:rsidRPr="00B926E7">
        <w:t>. Aug 29 2017;12(1):108. doi:10.1186/s13012-017-0635-3</w:t>
      </w:r>
    </w:p>
    <w:p w14:paraId="343A666E" w14:textId="77777777" w:rsidR="00B926E7" w:rsidRPr="00B926E7" w:rsidRDefault="00B926E7" w:rsidP="00B926E7">
      <w:pPr>
        <w:pStyle w:val="EndNoteBibliography"/>
        <w:spacing w:after="0"/>
        <w:ind w:left="720" w:hanging="720"/>
      </w:pPr>
      <w:r w:rsidRPr="00B926E7">
        <w:t xml:space="preserve">2.  Brooke J. Sus-a quick and dirty usability scale. </w:t>
      </w:r>
      <w:r w:rsidRPr="00B926E7">
        <w:rPr>
          <w:i/>
        </w:rPr>
        <w:t>Usability evaluation in industry</w:t>
      </w:r>
      <w:r w:rsidRPr="00B926E7">
        <w:t xml:space="preserve">. 1996;189(194):4-7. </w:t>
      </w:r>
    </w:p>
    <w:p w14:paraId="053E07D1" w14:textId="77777777" w:rsidR="00B926E7" w:rsidRPr="00B926E7" w:rsidRDefault="00B926E7" w:rsidP="00B926E7">
      <w:pPr>
        <w:pStyle w:val="EndNoteBibliography"/>
        <w:ind w:left="720" w:hanging="720"/>
      </w:pPr>
      <w:r w:rsidRPr="00B926E7">
        <w:t xml:space="preserve">3.  Cook JM, Thompson R, Schnurr PP. Perceived characteristics of intervention scale: Development and psychometric properties. </w:t>
      </w:r>
      <w:r w:rsidRPr="00B926E7">
        <w:rPr>
          <w:i/>
        </w:rPr>
        <w:t>Assessment</w:t>
      </w:r>
      <w:r w:rsidRPr="00B926E7">
        <w:t>. Dec 2015;22(6):704-14. doi:10.1177/1073191114561254</w:t>
      </w:r>
    </w:p>
    <w:p w14:paraId="70FE4645" w14:textId="3F784D66" w:rsidR="009D7579" w:rsidRDefault="002F7114">
      <w:r>
        <w:fldChar w:fldCharType="end"/>
      </w:r>
    </w:p>
    <w:sectPr w:rsidR="009D75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7B19A5"/>
    <w:multiLevelType w:val="hybridMultilevel"/>
    <w:tmpl w:val="65364C4E"/>
    <w:lvl w:ilvl="0" w:tplc="FFFFFFFF">
      <w:start w:val="1"/>
      <w:numFmt w:val="decimal"/>
      <w:suff w:val="space"/>
      <w:lvlText w:val="%1."/>
      <w:lvlJc w:val="left"/>
      <w:pPr>
        <w:ind w:left="288" w:hanging="216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4E0AF5"/>
    <w:multiLevelType w:val="multilevel"/>
    <w:tmpl w:val="44E6A8DC"/>
    <w:lvl w:ilvl="0">
      <w:start w:val="1"/>
      <w:numFmt w:val="decimal"/>
      <w:pStyle w:val="EndNoteBibliography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2" w15:restartNumberingAfterBreak="0">
    <w:nsid w:val="19836084"/>
    <w:multiLevelType w:val="hybridMultilevel"/>
    <w:tmpl w:val="288A8804"/>
    <w:lvl w:ilvl="0" w:tplc="FFFFFFFF">
      <w:start w:val="1"/>
      <w:numFmt w:val="decimal"/>
      <w:suff w:val="space"/>
      <w:lvlText w:val="%1."/>
      <w:lvlJc w:val="left"/>
      <w:pPr>
        <w:ind w:left="288" w:hanging="216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CB1B80"/>
    <w:multiLevelType w:val="hybridMultilevel"/>
    <w:tmpl w:val="D076DECA"/>
    <w:lvl w:ilvl="0" w:tplc="FFFFFFFF">
      <w:start w:val="1"/>
      <w:numFmt w:val="decimal"/>
      <w:suff w:val="space"/>
      <w:lvlText w:val="%1."/>
      <w:lvlJc w:val="left"/>
      <w:pPr>
        <w:ind w:left="288" w:hanging="216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3F37F5"/>
    <w:multiLevelType w:val="hybridMultilevel"/>
    <w:tmpl w:val="19A416AA"/>
    <w:lvl w:ilvl="0" w:tplc="FFFFFFFF">
      <w:start w:val="1"/>
      <w:numFmt w:val="decimal"/>
      <w:suff w:val="space"/>
      <w:lvlText w:val="%1."/>
      <w:lvlJc w:val="left"/>
      <w:pPr>
        <w:ind w:left="288" w:hanging="216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2568338">
    <w:abstractNumId w:val="1"/>
  </w:num>
  <w:num w:numId="2" w16cid:durableId="956332688">
    <w:abstractNumId w:val="4"/>
  </w:num>
  <w:num w:numId="3" w16cid:durableId="1149588424">
    <w:abstractNumId w:val="0"/>
  </w:num>
  <w:num w:numId="4" w16cid:durableId="1576040612">
    <w:abstractNumId w:val="2"/>
  </w:num>
  <w:num w:numId="5" w16cid:durableId="10781874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- Custo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aa99t05ewvzmer0vkxxawptr2vrre5p9pd&quot;&gt;My EndNote Library&lt;record-ids&gt;&lt;item&gt;289&lt;/item&gt;&lt;item&gt;411&lt;/item&gt;&lt;item&gt;664&lt;/item&gt;&lt;/record-ids&gt;&lt;/item&gt;&lt;/Libraries&gt;"/>
  </w:docVars>
  <w:rsids>
    <w:rsidRoot w:val="00D91524"/>
    <w:rsid w:val="00046437"/>
    <w:rsid w:val="002D4047"/>
    <w:rsid w:val="002F7114"/>
    <w:rsid w:val="004C0D33"/>
    <w:rsid w:val="00926E45"/>
    <w:rsid w:val="009D7579"/>
    <w:rsid w:val="009F2C8A"/>
    <w:rsid w:val="00A37509"/>
    <w:rsid w:val="00B926E7"/>
    <w:rsid w:val="00C0317A"/>
    <w:rsid w:val="00D91524"/>
    <w:rsid w:val="00D956DC"/>
    <w:rsid w:val="00E21824"/>
    <w:rsid w:val="01388A6B"/>
    <w:rsid w:val="6DBF2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A60C8"/>
  <w15:chartTrackingRefBased/>
  <w15:docId w15:val="{5F2547A1-3497-48D0-B41B-A5239B97E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E4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26E45"/>
    <w:pPr>
      <w:ind w:left="720"/>
      <w:contextualSpacing/>
    </w:pPr>
  </w:style>
  <w:style w:type="table" w:styleId="TableGrid">
    <w:name w:val="Table Grid"/>
    <w:basedOn w:val="TableNormal"/>
    <w:uiPriority w:val="39"/>
    <w:rsid w:val="00926E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C0D33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F7114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F7114"/>
  </w:style>
  <w:style w:type="character" w:customStyle="1" w:styleId="EndNoteBibliographyTitleChar">
    <w:name w:val="EndNote Bibliography Title Char"/>
    <w:basedOn w:val="ListParagraphChar"/>
    <w:link w:val="EndNoteBibliographyTitle"/>
    <w:rsid w:val="002F711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F711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2F711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9</Words>
  <Characters>4731</Characters>
  <Application>Microsoft Office Word</Application>
  <DocSecurity>4</DocSecurity>
  <Lines>39</Lines>
  <Paragraphs>11</Paragraphs>
  <ScaleCrop>false</ScaleCrop>
  <Company/>
  <LinksUpToDate>false</LinksUpToDate>
  <CharactersWithSpaces>5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ber, Jeremy</dc:creator>
  <cp:keywords/>
  <dc:description/>
  <cp:lastModifiedBy>Graber, Jeremy</cp:lastModifiedBy>
  <cp:revision>11</cp:revision>
  <dcterms:created xsi:type="dcterms:W3CDTF">2023-07-24T18:57:00Z</dcterms:created>
  <dcterms:modified xsi:type="dcterms:W3CDTF">2024-06-20T18:31:00Z</dcterms:modified>
</cp:coreProperties>
</file>